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5071F" w14:textId="50C693B4" w:rsidR="00156CE1" w:rsidRPr="00156CE1" w:rsidRDefault="00156CE1" w:rsidP="00156C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6CE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14B356E" w14:textId="14033064" w:rsidR="00156CE1" w:rsidRPr="00156CE1" w:rsidRDefault="00156CE1" w:rsidP="00156CE1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plementary Table </w: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1</w: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Outcomes by Time Period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410"/>
        <w:gridCol w:w="2458"/>
        <w:gridCol w:w="960"/>
      </w:tblGrid>
      <w:tr w:rsidR="003667C2" w:rsidRPr="003667C2" w14:paraId="40CFFB96" w14:textId="77777777" w:rsidTr="003667C2">
        <w:trPr>
          <w:trHeight w:val="51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66F5C0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4EE7FA0" w14:textId="37FA7ADF" w:rsidR="003667C2" w:rsidRPr="00324AA0" w:rsidRDefault="001A62C6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="003667C2"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T from 2011 to Feb 2017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4CA2D6EF" w14:textId="3DB367AC" w:rsidR="003667C2" w:rsidRPr="00324AA0" w:rsidRDefault="001A62C6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="003667C2"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T from March 2017 to 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C5AB1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67C2" w:rsidRPr="003667C2" w14:paraId="038A85A6" w14:textId="77777777" w:rsidTr="003667C2">
        <w:trPr>
          <w:trHeight w:val="25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5F387AE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A8DE0C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B5B694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26006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0D0F6A6" w14:textId="77777777" w:rsidTr="003667C2">
        <w:trPr>
          <w:trHeight w:val="25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BBDD292" w14:textId="412AC856" w:rsidR="003667C2" w:rsidRPr="00324AA0" w:rsidRDefault="0031099E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S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, </w:t>
            </w:r>
            <w:r w:rsidR="00D34319" w:rsidRP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% (95% CI 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43EB42" w14:textId="2FD7B7CF" w:rsidR="003667C2" w:rsidRPr="00324AA0" w:rsidRDefault="0031099E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24A4E9A4" w14:textId="21933BFB" w:rsidR="003667C2" w:rsidRPr="00324AA0" w:rsidRDefault="0031099E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2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407ED" w14:textId="5B3A1195" w:rsidR="003667C2" w:rsidRPr="00324AA0" w:rsidRDefault="003667C2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8</w:t>
            </w:r>
            <w:r w:rsidR="0031099E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3667C2" w:rsidRPr="003667C2" w14:paraId="6E0DAF11" w14:textId="77777777" w:rsidTr="003667C2">
        <w:trPr>
          <w:trHeight w:val="25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931931" w14:textId="0E100F27" w:rsidR="003667C2" w:rsidRPr="00324AA0" w:rsidRDefault="0031099E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FS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, </w:t>
            </w:r>
            <w:r w:rsidR="00D34319" w:rsidRP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% (95% CI 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3A534D" w14:textId="2CCEDA22" w:rsidR="003667C2" w:rsidRPr="00324AA0" w:rsidRDefault="003667C2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1099E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31099E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 - 8</w:t>
            </w:r>
            <w:r w:rsidR="0031099E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099A9D66" w14:textId="43023FFB" w:rsidR="003667C2" w:rsidRPr="00324AA0" w:rsidRDefault="0031099E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 - 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4FF2A" w14:textId="0219DA4E" w:rsidR="003667C2" w:rsidRPr="00324AA0" w:rsidRDefault="0031099E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613</w:t>
            </w:r>
          </w:p>
        </w:tc>
      </w:tr>
      <w:tr w:rsidR="003667C2" w:rsidRPr="003667C2" w14:paraId="43A34566" w14:textId="77777777" w:rsidTr="003667C2">
        <w:trPr>
          <w:trHeight w:val="25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E0223F3" w14:textId="6361C509" w:rsidR="003667C2" w:rsidRPr="00324AA0" w:rsidRDefault="0031099E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RFS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, </w:t>
            </w:r>
            <w:r w:rsidR="00D34319" w:rsidRP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% (95% CI 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29F605" w14:textId="759EFA8C" w:rsidR="003667C2" w:rsidRPr="00324AA0" w:rsidRDefault="0031099E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7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0BD0085E" w14:textId="6AB00209" w:rsidR="003667C2" w:rsidRPr="00324AA0" w:rsidRDefault="0031099E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 - 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DBCDD" w14:textId="6023F21C" w:rsidR="003667C2" w:rsidRPr="00324AA0" w:rsidRDefault="003667C2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31099E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4</w:t>
            </w:r>
          </w:p>
        </w:tc>
      </w:tr>
      <w:tr w:rsidR="003667C2" w:rsidRPr="003667C2" w14:paraId="1E13F80B" w14:textId="77777777" w:rsidTr="003667C2">
        <w:trPr>
          <w:trHeight w:val="25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9AA2F19" w14:textId="03223666" w:rsidR="003667C2" w:rsidRPr="00324AA0" w:rsidRDefault="0031099E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IR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, </w:t>
            </w:r>
            <w:r w:rsidR="00D34319" w:rsidRP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% (95% CI 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DDB224" w14:textId="02BAEACD" w:rsidR="003667C2" w:rsidRPr="00324AA0" w:rsidRDefault="0031099E" w:rsidP="00310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1407E3AD" w14:textId="711AB64C" w:rsidR="003667C2" w:rsidRPr="00324AA0" w:rsidRDefault="00CD22DB" w:rsidP="00CD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1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61A19" w14:textId="615B1533" w:rsidR="003667C2" w:rsidRPr="00324AA0" w:rsidRDefault="003667C2" w:rsidP="00CD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CD22DB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24</w:t>
            </w:r>
          </w:p>
        </w:tc>
      </w:tr>
      <w:tr w:rsidR="003667C2" w:rsidRPr="003667C2" w14:paraId="6FF6CED3" w14:textId="77777777" w:rsidTr="003667C2">
        <w:trPr>
          <w:trHeight w:val="25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F1F71FE" w14:textId="2DA4CBF2" w:rsidR="003667C2" w:rsidRPr="00324AA0" w:rsidRDefault="0031099E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RM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, </w:t>
            </w:r>
            <w:r w:rsidR="00D34319" w:rsidRP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% (95% CI 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651FB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 (4 - 33)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67EDF2F" w14:textId="66BE9D81" w:rsidR="003667C2" w:rsidRPr="00324AA0" w:rsidRDefault="00CD22DB" w:rsidP="00CD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50C54" w14:textId="7A998F9D" w:rsidR="003667C2" w:rsidRPr="00324AA0" w:rsidRDefault="003667C2" w:rsidP="00CD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CD22DB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4</w:t>
            </w:r>
          </w:p>
        </w:tc>
      </w:tr>
      <w:tr w:rsidR="003667C2" w:rsidRPr="003667C2" w14:paraId="1C3EE972" w14:textId="77777777" w:rsidTr="003667C2">
        <w:trPr>
          <w:trHeight w:val="25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A696C76" w14:textId="2FF142EA" w:rsidR="003667C2" w:rsidRPr="00324AA0" w:rsidRDefault="00D34319" w:rsidP="00D3431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0-day CI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a</w:t>
            </w:r>
            <w:r w:rsidR="001A62C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cute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VHD II-IV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72D5CA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 (15 - 56)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758087F0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 (21 - 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BEF0F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68</w:t>
            </w:r>
          </w:p>
        </w:tc>
      </w:tr>
    </w:tbl>
    <w:p w14:paraId="4A05E29A" w14:textId="25279EA6" w:rsidR="00156CE1" w:rsidRPr="00CC0C2E" w:rsidRDefault="001A62C6" w:rsidP="00156CE1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bCs/>
          <w:sz w:val="16"/>
          <w:szCs w:val="16"/>
          <w:lang w:val="en-US"/>
        </w:rPr>
        <w:t>Abbreviations: 95 % CI, 95 % confidence interval; CI, cumulative incidence; CIR, cumulative incidence of relapse; GRFS, GVHD- and relapse-free survival, GVHD, graft-versus-host disease; H</w:t>
      </w:r>
      <w:r w:rsidR="00D34319" w:rsidRPr="00CC0C2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CT, hematopoietic cell transplantation; </w:t>
      </w:r>
      <w:r w:rsidRPr="00CC0C2E">
        <w:rPr>
          <w:rFonts w:ascii="Times New Roman" w:hAnsi="Times New Roman" w:cs="Times New Roman"/>
          <w:bCs/>
          <w:sz w:val="16"/>
          <w:szCs w:val="16"/>
          <w:lang w:val="en-US"/>
        </w:rPr>
        <w:t>NRM, non-relapse mortality, OS, overall survival</w:t>
      </w:r>
      <w:r w:rsidR="00D34319" w:rsidRPr="00CC0C2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RFS, relapse-free survival; </w:t>
      </w:r>
      <w:r w:rsidRPr="00CC0C2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 values determined using log-rank test or gray test as appropriate.</w:t>
      </w:r>
    </w:p>
    <w:p w14:paraId="1B28684D" w14:textId="77777777" w:rsidR="00156CE1" w:rsidRPr="001A62C6" w:rsidRDefault="00156CE1" w:rsidP="00156CE1">
      <w:pPr>
        <w:spacing w:after="0"/>
        <w:rPr>
          <w:lang w:val="en-US"/>
        </w:rPr>
      </w:pPr>
    </w:p>
    <w:p w14:paraId="0C25449B" w14:textId="7167270C" w:rsidR="00156CE1" w:rsidRPr="00156CE1" w:rsidRDefault="00156CE1" w:rsidP="00156CE1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Table </w: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2</w: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Cause of death</w:t>
      </w:r>
    </w:p>
    <w:tbl>
      <w:tblPr>
        <w:tblStyle w:val="HelleListe"/>
        <w:tblW w:w="6420" w:type="dxa"/>
        <w:jc w:val="center"/>
        <w:tblLook w:val="04A0" w:firstRow="1" w:lastRow="0" w:firstColumn="1" w:lastColumn="0" w:noHBand="0" w:noVBand="1"/>
      </w:tblPr>
      <w:tblGrid>
        <w:gridCol w:w="5440"/>
        <w:gridCol w:w="980"/>
      </w:tblGrid>
      <w:tr w:rsidR="00156CE1" w14:paraId="3E67F206" w14:textId="77777777" w:rsidTr="00156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7738F4A4" w14:textId="77777777" w:rsidR="00156CE1" w:rsidRPr="00324AA0" w:rsidRDefault="00156CE1" w:rsidP="00156C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98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808080" w:themeFill="background1" w:themeFillShade="80"/>
            <w:noWrap/>
            <w:hideMark/>
          </w:tcPr>
          <w:p w14:paraId="5F0E3083" w14:textId="77777777" w:rsidR="00156CE1" w:rsidRPr="00324AA0" w:rsidRDefault="00156CE1" w:rsidP="00156C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156CE1" w14:paraId="14085698" w14:textId="77777777" w:rsidTr="00156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right w:val="nil"/>
            </w:tcBorders>
            <w:noWrap/>
            <w:hideMark/>
          </w:tcPr>
          <w:p w14:paraId="34BCA141" w14:textId="77777777" w:rsidR="00156CE1" w:rsidRPr="00324AA0" w:rsidRDefault="00156CE1" w:rsidP="00156CE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980" w:type="dxa"/>
            <w:tcBorders>
              <w:left w:val="nil"/>
            </w:tcBorders>
            <w:noWrap/>
            <w:hideMark/>
          </w:tcPr>
          <w:p w14:paraId="4383029F" w14:textId="77777777" w:rsidR="00156CE1" w:rsidRPr="00324AA0" w:rsidRDefault="00156CE1" w:rsidP="0015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156CE1" w14:paraId="7A8A7394" w14:textId="77777777" w:rsidTr="00156CE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1EEECDFA" w14:textId="05D667CA" w:rsidR="00156CE1" w:rsidRPr="00324AA0" w:rsidRDefault="00156CE1" w:rsidP="00D3431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N</w:t>
            </w:r>
            <w:r w:rsidR="00D3431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on-relapse mortal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14:paraId="4A60B19B" w14:textId="77777777" w:rsidR="00156CE1" w:rsidRPr="00324AA0" w:rsidRDefault="00156CE1" w:rsidP="0015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56CE1" w14:paraId="5C6DE339" w14:textId="77777777" w:rsidTr="00156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right w:val="nil"/>
            </w:tcBorders>
            <w:noWrap/>
            <w:hideMark/>
          </w:tcPr>
          <w:p w14:paraId="2C80E0AA" w14:textId="77777777" w:rsidR="00156CE1" w:rsidRPr="00324AA0" w:rsidRDefault="00156CE1" w:rsidP="00156CE1">
            <w:pPr>
              <w:ind w:firstLineChars="100" w:firstLine="20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980" w:type="dxa"/>
            <w:tcBorders>
              <w:left w:val="nil"/>
            </w:tcBorders>
            <w:noWrap/>
            <w:hideMark/>
          </w:tcPr>
          <w:p w14:paraId="6737A2D0" w14:textId="77777777" w:rsidR="00156CE1" w:rsidRPr="00324AA0" w:rsidRDefault="00156CE1" w:rsidP="0015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56CE1" w14:paraId="18F40AF5" w14:textId="77777777" w:rsidTr="00156CE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7EB2DD7E" w14:textId="77777777" w:rsidR="00156CE1" w:rsidRPr="00324AA0" w:rsidRDefault="00156CE1" w:rsidP="00156CE1">
            <w:pPr>
              <w:ind w:firstLineChars="100" w:firstLine="20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Intracranial blee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14:paraId="2EE8182C" w14:textId="77777777" w:rsidR="00156CE1" w:rsidRPr="00324AA0" w:rsidRDefault="00156CE1" w:rsidP="0015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56CE1" w14:paraId="21B6D12F" w14:textId="77777777" w:rsidTr="00156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right w:val="nil"/>
            </w:tcBorders>
            <w:noWrap/>
            <w:hideMark/>
          </w:tcPr>
          <w:p w14:paraId="65550A9B" w14:textId="77777777" w:rsidR="00156CE1" w:rsidRPr="00324AA0" w:rsidRDefault="00156CE1" w:rsidP="00156CE1">
            <w:pPr>
              <w:ind w:firstLineChars="100" w:firstLine="20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Lung carcinoma</w:t>
            </w:r>
          </w:p>
        </w:tc>
        <w:tc>
          <w:tcPr>
            <w:tcW w:w="980" w:type="dxa"/>
            <w:tcBorders>
              <w:left w:val="nil"/>
            </w:tcBorders>
            <w:noWrap/>
            <w:hideMark/>
          </w:tcPr>
          <w:p w14:paraId="0A84BF98" w14:textId="77777777" w:rsidR="00156CE1" w:rsidRPr="00324AA0" w:rsidRDefault="00156CE1" w:rsidP="0015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56CE1" w14:paraId="46E04E5D" w14:textId="77777777" w:rsidTr="00156CE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7D83BCEE" w14:textId="77777777" w:rsidR="00156CE1" w:rsidRPr="00324AA0" w:rsidRDefault="00156CE1" w:rsidP="00156CE1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4AA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Unk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14:paraId="41F3F3E4" w14:textId="77777777" w:rsidR="00156CE1" w:rsidRPr="00324AA0" w:rsidRDefault="00156CE1" w:rsidP="00156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56CE1" w14:paraId="4C58953D" w14:textId="77777777" w:rsidTr="00156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tcBorders>
              <w:right w:val="nil"/>
            </w:tcBorders>
            <w:noWrap/>
            <w:hideMark/>
          </w:tcPr>
          <w:p w14:paraId="262B2C24" w14:textId="77777777" w:rsidR="00156CE1" w:rsidRPr="00324AA0" w:rsidRDefault="00156CE1" w:rsidP="00156CE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80" w:type="dxa"/>
            <w:tcBorders>
              <w:left w:val="nil"/>
            </w:tcBorders>
            <w:noWrap/>
            <w:hideMark/>
          </w:tcPr>
          <w:p w14:paraId="61491933" w14:textId="77777777" w:rsidR="00156CE1" w:rsidRPr="00324AA0" w:rsidRDefault="00156CE1" w:rsidP="00156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</w:tr>
    </w:tbl>
    <w:p w14:paraId="5670FD21" w14:textId="2A6E133E" w:rsidR="003667C2" w:rsidRDefault="003667C2" w:rsidP="00156CE1">
      <w:pPr>
        <w:spacing w:after="0"/>
      </w:pPr>
    </w:p>
    <w:p w14:paraId="5BE4FAF4" w14:textId="77777777" w:rsidR="00156CE1" w:rsidRDefault="00156CE1" w:rsidP="00156CE1">
      <w:pPr>
        <w:spacing w:after="0"/>
      </w:pPr>
    </w:p>
    <w:p w14:paraId="697E0CB3" w14:textId="541B79E7" w:rsidR="00156CE1" w:rsidRPr="00156CE1" w:rsidRDefault="00156CE1" w:rsidP="00156CE1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Table </w: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3</w:t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156CE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Variables Not Significantly Associated with Overall Survival</w:t>
      </w:r>
      <w:r w:rsidR="00D3431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(OS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520"/>
        <w:gridCol w:w="3118"/>
        <w:gridCol w:w="1275"/>
      </w:tblGrid>
      <w:tr w:rsidR="003667C2" w:rsidRPr="003667C2" w14:paraId="107FB541" w14:textId="77777777" w:rsidTr="00D34319">
        <w:trPr>
          <w:trHeight w:val="255"/>
          <w:tblHeader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351B59B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0B0BA6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EBB2A6" w14:textId="7B93AE03" w:rsidR="003667C2" w:rsidRPr="00324AA0" w:rsidRDefault="00CD22DB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OS estimate (95% CI), 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3161BF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67C2" w:rsidRPr="003667C2" w14:paraId="55A4DAEA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E59426D" w14:textId="48BF29D2" w:rsidR="003667C2" w:rsidRPr="00324AA0" w:rsidRDefault="00CD22DB" w:rsidP="00CD22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 gend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15611D6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DF7081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FE7A40" w14:textId="1CC8D05B" w:rsidR="003667C2" w:rsidRPr="00324AA0" w:rsidRDefault="00CD22DB" w:rsidP="00CD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53</w:t>
            </w:r>
          </w:p>
        </w:tc>
      </w:tr>
      <w:tr w:rsidR="003667C2" w:rsidRPr="003667C2" w14:paraId="0C7368EB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06F31FA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4DD1E0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1D60D6C" w14:textId="54FD7147" w:rsidR="003667C2" w:rsidRPr="00324AA0" w:rsidRDefault="00CD22DB" w:rsidP="00CD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8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CDAD0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EB280C5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28CB984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BB5D4FF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B8FE85" w14:textId="1CACFBA0" w:rsidR="003667C2" w:rsidRPr="00324AA0" w:rsidRDefault="00CD22DB" w:rsidP="00CD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1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 -9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0923E2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AC7557D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9F555AD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gend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3E4A8F5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632BA6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262E33" w14:textId="517B71DF" w:rsidR="003667C2" w:rsidRPr="00324AA0" w:rsidRDefault="003667C2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C60B2A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69</w:t>
            </w:r>
          </w:p>
        </w:tc>
      </w:tr>
      <w:tr w:rsidR="003667C2" w:rsidRPr="003667C2" w14:paraId="6F50D40B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C2752BB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9DC43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7D94F3" w14:textId="7C16B2EE" w:rsidR="003667C2" w:rsidRPr="00324AA0" w:rsidRDefault="00C60B2A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0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3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C80ABE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B607896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AE38C9B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695CB48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BA4731B" w14:textId="3DC93965" w:rsidR="003667C2" w:rsidRPr="00324AA0" w:rsidRDefault="003667C2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C60B2A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C60B2A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C60B2A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3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E0A680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038445C" w14:textId="77777777" w:rsidTr="00D34319">
        <w:trPr>
          <w:trHeight w:val="255"/>
        </w:trPr>
        <w:tc>
          <w:tcPr>
            <w:tcW w:w="3540" w:type="dxa"/>
            <w:gridSpan w:val="2"/>
            <w:shd w:val="clear" w:color="auto" w:fill="auto"/>
            <w:noWrap/>
            <w:vAlign w:val="bottom"/>
            <w:hideMark/>
          </w:tcPr>
          <w:p w14:paraId="0EFEBE2E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Female donor to male recipien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DD29A37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730FF6" w14:textId="54D5DD64" w:rsidR="003667C2" w:rsidRPr="00324AA0" w:rsidRDefault="003667C2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C60B2A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7</w:t>
            </w:r>
          </w:p>
        </w:tc>
      </w:tr>
      <w:tr w:rsidR="003667C2" w:rsidRPr="003667C2" w14:paraId="48CC0A4A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9A337CB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5A02D53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CF7CD67" w14:textId="23B5FE6B" w:rsidR="003667C2" w:rsidRPr="00324AA0" w:rsidRDefault="00C60B2A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0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8FB2D2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24A00DF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6B39737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BD0D1F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9AD2691" w14:textId="33EDF4BE" w:rsidR="003667C2" w:rsidRPr="00324AA0" w:rsidRDefault="00C60B2A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AD6D61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421BD9C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C1054AA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-donor relat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8CB595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1ED4F7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DCFEA5" w14:textId="37543885" w:rsidR="003667C2" w:rsidRPr="00324AA0" w:rsidRDefault="003667C2" w:rsidP="0062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6232E6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39*</w:t>
            </w:r>
          </w:p>
        </w:tc>
      </w:tr>
      <w:tr w:rsidR="003667C2" w:rsidRPr="003667C2" w14:paraId="42A5983B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73CFF4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ather/m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EFDAC0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4BCF058" w14:textId="271BEB84" w:rsidR="003667C2" w:rsidRPr="00324AA0" w:rsidRDefault="00C60B2A" w:rsidP="0062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1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6232E6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5D201B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EA3687B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5CDE2E7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ister/br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6869F1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5923A22" w14:textId="3E32AD66" w:rsidR="003667C2" w:rsidRPr="00324AA0" w:rsidRDefault="00C60B2A" w:rsidP="0062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6232E6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CCD8BC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EB1E772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DEC1BC4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on/daught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5F1E2F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B9C7FB0" w14:textId="5B27326D" w:rsidR="003667C2" w:rsidRPr="00324AA0" w:rsidRDefault="003667C2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8 (</w:t>
            </w:r>
            <w:r w:rsidR="00C60B2A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8</w:t>
            </w:r>
            <w:r w:rsidR="00C60B2A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DB3CA2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73DC56A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A08DD07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iece/nephe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141C80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B9634DD" w14:textId="46AD4F2A" w:rsidR="003667C2" w:rsidRPr="00324AA0" w:rsidRDefault="00C60B2A" w:rsidP="00C6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76DE60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F570C01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7CB6AB8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ag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C9EE4E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C821E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C915D4" w14:textId="6D063694" w:rsidR="003667C2" w:rsidRPr="00324AA0" w:rsidRDefault="003667C2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738F7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36</w:t>
            </w:r>
          </w:p>
        </w:tc>
      </w:tr>
      <w:tr w:rsidR="003667C2" w:rsidRPr="003667C2" w14:paraId="01740B7F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9745FBA" w14:textId="7C21CAA4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 - 37 y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89227B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7FCC690" w14:textId="3753ECC8" w:rsidR="003667C2" w:rsidRPr="00324AA0" w:rsidRDefault="003667C2" w:rsidP="0062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6232E6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5</w:t>
            </w:r>
            <w:r w:rsidR="006232E6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9</w:t>
            </w:r>
            <w:r w:rsidR="006232E6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5A6226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15A0DAF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BE9C9BF" w14:textId="53F2A859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- 74 y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ED9096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ED09485" w14:textId="01500AFD" w:rsidR="003667C2" w:rsidRPr="00324AA0" w:rsidRDefault="006232E6" w:rsidP="0062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7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1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DE9DD8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1DC8AED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6CBBE7A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MV recipient-donor stat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1573F3D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B21D6BB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37C063" w14:textId="60831D7C" w:rsidR="003667C2" w:rsidRPr="00324AA0" w:rsidRDefault="003667C2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738F7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4</w:t>
            </w:r>
          </w:p>
        </w:tc>
      </w:tr>
      <w:tr w:rsidR="003667C2" w:rsidRPr="003667C2" w14:paraId="05295AED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4CA94B1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B7280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F87C406" w14:textId="6FE819B1" w:rsidR="003667C2" w:rsidRPr="00324AA0" w:rsidRDefault="000738F7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7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780374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97FCF76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E91EB26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EF6DB5B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F4A27FF" w14:textId="76D5365A" w:rsidR="003667C2" w:rsidRPr="00324AA0" w:rsidRDefault="003667C2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  <w:r w:rsidR="000738F7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0738F7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1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ED37BB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1A56F70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746A321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BED0AD8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FC5E2D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 (14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9C8BA1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F04781E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2B0EE42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B13A43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214DF7B" w14:textId="459E8106" w:rsidR="003667C2" w:rsidRPr="00324AA0" w:rsidRDefault="000738F7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2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CE1B91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7E25356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9812423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KIR genotyp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A543BB1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C82BB23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51EC48" w14:textId="41EC490B" w:rsidR="003667C2" w:rsidRPr="00324AA0" w:rsidRDefault="003667C2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738F7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91</w:t>
            </w:r>
          </w:p>
        </w:tc>
      </w:tr>
      <w:tr w:rsidR="003667C2" w:rsidRPr="003667C2" w14:paraId="6B3DECE3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0A3C12A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lastRenderedPageBreak/>
              <w:t>A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5364792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E646151" w14:textId="0DD942C7" w:rsidR="003667C2" w:rsidRPr="00324AA0" w:rsidRDefault="000738F7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0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1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F61986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123B521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1B5BE0B" w14:textId="77777777" w:rsidR="003667C2" w:rsidRPr="00324AA0" w:rsidRDefault="0095146B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B+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4489651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FBB97F7" w14:textId="1F78CA71" w:rsidR="003667C2" w:rsidRPr="00324AA0" w:rsidRDefault="000738F7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C19FFD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BF8F315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1E89586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LA DP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2BCE3C3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37A7E8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547427" w14:textId="36BDBD46" w:rsidR="003667C2" w:rsidRPr="00324AA0" w:rsidRDefault="003667C2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738F7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87</w:t>
            </w:r>
          </w:p>
        </w:tc>
      </w:tr>
      <w:tr w:rsidR="003667C2" w:rsidRPr="003667C2" w14:paraId="08DDCBEE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8922A4C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 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A6D6BE4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2D0F235" w14:textId="34EA5498" w:rsidR="003667C2" w:rsidRPr="00324AA0" w:rsidRDefault="000738F7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1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5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E88FB5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897F0CD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FE52448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tched/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4ADA82F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519FE99" w14:textId="02035F3F" w:rsidR="003667C2" w:rsidRPr="00324AA0" w:rsidRDefault="000738F7" w:rsidP="0007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3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2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490028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D43F3B2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FD9C1A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onditioning regime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75A4AB0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DF03972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D8BFD3" w14:textId="21493C6B" w:rsidR="003667C2" w:rsidRPr="00324AA0" w:rsidRDefault="003667C2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1E0EF0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6</w:t>
            </w:r>
          </w:p>
        </w:tc>
      </w:tr>
      <w:tr w:rsidR="003667C2" w:rsidRPr="003667C2" w14:paraId="047B93BC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2E8B8AD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BF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501837D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61E268F" w14:textId="6FD78320" w:rsidR="003667C2" w:rsidRPr="00324AA0" w:rsidRDefault="000738F7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9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1E0EF0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1E0EF0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BA05C2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B4F87CA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3DF45E0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TBI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7886D26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7D055A6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0 (73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728B1D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5F29DCD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5192953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M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1531FEE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CFCD1F0" w14:textId="28057EBF" w:rsidR="003667C2" w:rsidRPr="00324AA0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0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0ED44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F3E3F1A" w14:textId="77777777" w:rsidTr="00D34319">
        <w:trPr>
          <w:trHeight w:val="28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79CC4E5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D34</w:t>
            </w: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43A761C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1D1DFD2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84585A" w14:textId="7782D81A" w:rsidR="003667C2" w:rsidRPr="00324AA0" w:rsidRDefault="003667C2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1E0EF0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 w:rsidR="003667C2" w:rsidRPr="003667C2" w14:paraId="4700C75A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2078A16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08 x 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64925F6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F424281" w14:textId="52999331" w:rsidR="003667C2" w:rsidRPr="00324AA0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3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FE549C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4215F51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3ECAA01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08 x 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942A7D4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D2D4415" w14:textId="71165262" w:rsidR="003667C2" w:rsidRPr="00324AA0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99D230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DA11133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F528522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BCA59F8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EA5929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6B3A1C" w14:textId="0F669DDE" w:rsidR="003667C2" w:rsidRPr="00324AA0" w:rsidRDefault="003667C2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1E0EF0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8</w:t>
            </w:r>
          </w:p>
        </w:tc>
      </w:tr>
      <w:tr w:rsidR="003667C2" w:rsidRPr="003667C2" w14:paraId="5A4A40C8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71DA0E1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28 x 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6B198EE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64496FC" w14:textId="5D1F5364" w:rsidR="003667C2" w:rsidRPr="00324AA0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7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61280C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DDEAA2B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A40C33" w14:textId="77777777" w:rsidR="003667C2" w:rsidRPr="00324AA0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28 x 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324AA0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74EEAC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5F516ED" w14:textId="4017A36A" w:rsidR="003667C2" w:rsidRPr="00324AA0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2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6</w:t>
            </w:r>
            <w:r w:rsidR="003667C2"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7D3ECA" w14:textId="77777777" w:rsidR="003667C2" w:rsidRPr="00324AA0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24AA0" w:rsidRPr="003667C2" w14:paraId="67E78741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</w:tcPr>
          <w:p w14:paraId="6154D65F" w14:textId="4B6D758B" w:rsidR="00324AA0" w:rsidRPr="00324AA0" w:rsidRDefault="00324AA0" w:rsidP="00324AA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0EB0DC72" w14:textId="77777777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05C467" w14:textId="77777777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24C65BB" w14:textId="1F70B51A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42**</w:t>
            </w:r>
          </w:p>
        </w:tc>
      </w:tr>
      <w:tr w:rsidR="00324AA0" w:rsidRPr="003667C2" w14:paraId="011D24FC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</w:tcPr>
          <w:p w14:paraId="5EE73331" w14:textId="35840ADF" w:rsidR="00324AA0" w:rsidRPr="00324AA0" w:rsidRDefault="00324AA0" w:rsidP="00324AA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yclosporine A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66A3B7F7" w14:textId="393AD21A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1D55E6A" w14:textId="6E5A4D43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0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7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93E09F" w14:textId="0E38D65B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24AA0" w:rsidRPr="003667C2" w14:paraId="4AFEF8C7" w14:textId="77777777" w:rsidTr="00D34319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</w:tcPr>
          <w:p w14:paraId="73A8E4D7" w14:textId="329AC0B0" w:rsidR="00324AA0" w:rsidRPr="00324AA0" w:rsidRDefault="00324AA0" w:rsidP="00324AA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31600DBC" w14:textId="75DEE3F8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CFBA210" w14:textId="50CDDCD7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4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3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C852590" w14:textId="77777777" w:rsidR="00324AA0" w:rsidRPr="00324AA0" w:rsidRDefault="00324AA0" w:rsidP="00324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8787DD2" w14:textId="5F16F8DD" w:rsidR="00CC0C2E" w:rsidRDefault="00CC0C2E" w:rsidP="00324AA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P values determined using log-rank test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1B435E72" w14:textId="650052E1" w:rsidR="003667C2" w:rsidRPr="00324AA0" w:rsidRDefault="006232E6" w:rsidP="00324AA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4AA0">
        <w:rPr>
          <w:rFonts w:ascii="Times New Roman" w:hAnsi="Times New Roman" w:cs="Times New Roman"/>
          <w:sz w:val="16"/>
          <w:szCs w:val="16"/>
          <w:lang w:val="en-US"/>
        </w:rPr>
        <w:t>* The result is not considered significant because the significant p-value for the OS curve in the recipient-donor relation is due to the Niece and Nephew group. Other curves show no significant differences. With only 4 patients in the Niece and Nephew group, the p-value is not robust and thus not meaningful.</w:t>
      </w:r>
    </w:p>
    <w:p w14:paraId="5731410B" w14:textId="1899F4D2" w:rsidR="00324AA0" w:rsidRPr="00324AA0" w:rsidRDefault="00324AA0" w:rsidP="00324AA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4AA0">
        <w:rPr>
          <w:rFonts w:ascii="Times New Roman" w:hAnsi="Times New Roman" w:cs="Times New Roman"/>
          <w:sz w:val="16"/>
          <w:szCs w:val="16"/>
          <w:lang w:val="en-US"/>
        </w:rPr>
        <w:t>** The results are not considered significant due to differences in group size and confounding variables, including recipient age, HCT-CI score, and DRI, which are associated with the outcome</w:t>
      </w:r>
      <w:r w:rsidR="00E675EE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3BBF631D" w14:textId="77777777" w:rsidR="00324AA0" w:rsidRPr="006232E6" w:rsidRDefault="00324AA0">
      <w:pPr>
        <w:rPr>
          <w:rFonts w:ascii="Arial" w:hAnsi="Arial" w:cs="Arial"/>
          <w:sz w:val="16"/>
          <w:szCs w:val="16"/>
          <w:lang w:val="en-US"/>
        </w:rPr>
      </w:pPr>
    </w:p>
    <w:p w14:paraId="50AE6742" w14:textId="1D286BF7" w:rsidR="00156CE1" w:rsidRDefault="00156CE1" w:rsidP="00156CE1">
      <w:pPr>
        <w:spacing w:after="0"/>
        <w:rPr>
          <w:lang w:val="en-US"/>
        </w:rPr>
      </w:pPr>
    </w:p>
    <w:p w14:paraId="32C2A172" w14:textId="77777777" w:rsidR="00156CE1" w:rsidRDefault="00156CE1" w:rsidP="00156CE1">
      <w:pPr>
        <w:spacing w:after="0"/>
        <w:rPr>
          <w:lang w:val="en-US"/>
        </w:rPr>
      </w:pPr>
    </w:p>
    <w:p w14:paraId="5A58B48E" w14:textId="203B5B06" w:rsidR="00974795" w:rsidRPr="00974795" w:rsidRDefault="00974795" w:rsidP="00974795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Table </w: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4</w: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Variables Not Significantly Associated with Relapse-free Survival</w:t>
      </w:r>
      <w:r w:rsidR="00D3431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(RFS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520"/>
        <w:gridCol w:w="3118"/>
        <w:gridCol w:w="1275"/>
      </w:tblGrid>
      <w:tr w:rsidR="003667C2" w:rsidRPr="00156CE1" w14:paraId="5BCF2D25" w14:textId="77777777" w:rsidTr="00D34319">
        <w:trPr>
          <w:trHeight w:val="300"/>
          <w:tblHeader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261C82E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ED701D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6F06E7" w14:textId="250FC1BC" w:rsidR="003667C2" w:rsidRPr="00E675EE" w:rsidRDefault="001E0EF0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FS estimate (95% CI), 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68855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67C2" w:rsidRPr="00156CE1" w14:paraId="0F69D550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603D18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Gender recipien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B8A609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6A8694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DCB71E" w14:textId="18DEF401" w:rsidR="003667C2" w:rsidRPr="00E675EE" w:rsidRDefault="003667C2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1E0EF0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54</w:t>
            </w:r>
          </w:p>
        </w:tc>
      </w:tr>
      <w:tr w:rsidR="003667C2" w:rsidRPr="00156CE1" w14:paraId="31AD4404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A29289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80804F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B39A8C" w14:textId="1092A5E5" w:rsidR="003667C2" w:rsidRPr="00E675EE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4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3CE1B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156CE1" w14:paraId="2D75D77D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F1708F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1BF0E4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994400A" w14:textId="75CAF468" w:rsidR="003667C2" w:rsidRPr="00E675EE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69B5F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9C13E7F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CD8907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2B8FC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136CD7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75D6E0" w14:textId="38721598" w:rsidR="003667C2" w:rsidRPr="00E675EE" w:rsidRDefault="003667C2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1E0EF0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1</w:t>
            </w:r>
          </w:p>
        </w:tc>
      </w:tr>
      <w:tr w:rsidR="003667C2" w:rsidRPr="003667C2" w14:paraId="11E891B9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5874FF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14DCE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26A6527" w14:textId="78C05075" w:rsidR="003667C2" w:rsidRPr="00E675EE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B7529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176F19E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22B2D6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-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791E3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89B385" w14:textId="60A2748E" w:rsidR="003667C2" w:rsidRPr="00E675EE" w:rsidRDefault="001E0EF0" w:rsidP="001E0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B8D95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9CC5AAE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B1FFC8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CT-CI sc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528E2B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C8DC47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B70875" w14:textId="6B25092A" w:rsidR="003667C2" w:rsidRPr="00E675EE" w:rsidRDefault="003667C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6482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3667C2" w:rsidRPr="003667C2" w14:paraId="039E1952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FBF878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BEF00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0A256A" w14:textId="7D7D39A8" w:rsidR="003667C2" w:rsidRPr="00E675EE" w:rsidRDefault="003667C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6 (</w:t>
            </w:r>
            <w:r w:rsidR="0006482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0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9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4A1F4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8E9A8E6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33E194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05DC03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7A3F9FE" w14:textId="4E6FA5CD" w:rsidR="003667C2" w:rsidRPr="00E675EE" w:rsidRDefault="0006482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BA29F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8E6B491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015F2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AAC9F6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B6C27C2" w14:textId="3FCE8CFD" w:rsidR="003667C2" w:rsidRPr="00E675EE" w:rsidRDefault="0006482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3E023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0115378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5AA034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gend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64D9F0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D9B0C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5F5374" w14:textId="21F62963" w:rsidR="003667C2" w:rsidRPr="00E675EE" w:rsidRDefault="003667C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6482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3667C2" w:rsidRPr="003667C2" w14:paraId="090ED1BF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3BC03A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E3F39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046887" w14:textId="40F73B3D" w:rsidR="003667C2" w:rsidRPr="00E675EE" w:rsidRDefault="0006482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2AF53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43C2C84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89142C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7BBEDE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FA2FC22" w14:textId="5A161E02" w:rsidR="003667C2" w:rsidRPr="00E675EE" w:rsidRDefault="0006482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AF5AD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C426888" w14:textId="77777777" w:rsidTr="00D34319">
        <w:trPr>
          <w:trHeight w:val="300"/>
        </w:trPr>
        <w:tc>
          <w:tcPr>
            <w:tcW w:w="3540" w:type="dxa"/>
            <w:gridSpan w:val="2"/>
            <w:shd w:val="clear" w:color="auto" w:fill="auto"/>
            <w:noWrap/>
            <w:vAlign w:val="bottom"/>
            <w:hideMark/>
          </w:tcPr>
          <w:p w14:paraId="538491F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Female donor to male recipien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FE01AD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72F588" w14:textId="7B4ADA8D" w:rsidR="003667C2" w:rsidRPr="00E675EE" w:rsidRDefault="003667C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6482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2</w:t>
            </w:r>
          </w:p>
        </w:tc>
      </w:tr>
      <w:tr w:rsidR="003667C2" w:rsidRPr="003667C2" w14:paraId="4E1423C6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AB0E24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E5927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309C73" w14:textId="27DDD269" w:rsidR="003667C2" w:rsidRPr="00E675EE" w:rsidRDefault="0006482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EEAA9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6EE4B26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5AD3B7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1D0457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E04AC7B" w14:textId="0065A82C" w:rsidR="003667C2" w:rsidRPr="00E675EE" w:rsidRDefault="0006482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59DFE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67811B5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EC5C22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-donor relat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3B71C3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2C2BBC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AAB1E8" w14:textId="5D0B0948" w:rsidR="003667C2" w:rsidRPr="00E675EE" w:rsidRDefault="003667C2" w:rsidP="0006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6482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72*</w:t>
            </w:r>
          </w:p>
        </w:tc>
      </w:tr>
      <w:tr w:rsidR="003667C2" w:rsidRPr="003667C2" w14:paraId="6DAA665A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74C337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ather/m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15FD0B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3D7175C" w14:textId="1AEC0485" w:rsidR="003667C2" w:rsidRPr="00E675EE" w:rsidRDefault="00090C66" w:rsidP="000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A7E93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2D96177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D256B3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ister/br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F8E81E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1B71B5" w14:textId="03D4D548" w:rsidR="003667C2" w:rsidRPr="00E675EE" w:rsidRDefault="00090C66" w:rsidP="000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E61C5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6851CCA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87CC66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on/daught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5D3614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9472201" w14:textId="14FE48C4" w:rsidR="003667C2" w:rsidRPr="00E675EE" w:rsidRDefault="003667C2" w:rsidP="000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090C6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090C6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090C6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9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F051F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EAF8656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BAE43B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iece/nephe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769284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3C548F" w14:textId="31B488E4" w:rsidR="003667C2" w:rsidRPr="00E675EE" w:rsidRDefault="00090C66" w:rsidP="000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NA - NA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84E77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43A07F7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EC1522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lastRenderedPageBreak/>
              <w:t>Donor ag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978A15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3D363C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A7677C" w14:textId="7264746B" w:rsidR="003667C2" w:rsidRPr="00E675EE" w:rsidRDefault="003667C2" w:rsidP="000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090C6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88</w:t>
            </w:r>
          </w:p>
        </w:tc>
      </w:tr>
      <w:tr w:rsidR="003667C2" w:rsidRPr="003667C2" w14:paraId="0923CA5C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1507BC0" w14:textId="4FE5005D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 - 37 y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7A8599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0825585" w14:textId="5525637E" w:rsidR="003667C2" w:rsidRPr="00E675EE" w:rsidRDefault="00090C66" w:rsidP="000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178A5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A0A8DAB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D16E438" w14:textId="156EB00A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- 74 y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3E060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07ABBB3" w14:textId="5761ADF1" w:rsidR="003667C2" w:rsidRPr="00E675EE" w:rsidRDefault="00090C6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9 - 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F847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EFC509A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1E9C64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MV recipient-donor stat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68F7A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5F265D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38BECB" w14:textId="62E49F6A" w:rsidR="003667C2" w:rsidRPr="00E675EE" w:rsidRDefault="003667C2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4</w:t>
            </w:r>
          </w:p>
        </w:tc>
      </w:tr>
      <w:tr w:rsidR="003667C2" w:rsidRPr="003667C2" w14:paraId="2073E9CF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0AD228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D115A6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DC5C2FD" w14:textId="43150F8E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D625C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3BADEB8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9DD6B9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E762F7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07C25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9 (71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B87DB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122B7C2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2FF169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F120E8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2C3ED97" w14:textId="296132AE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7E9B9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82CE4D8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BF05C2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0C135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D4FD6C3" w14:textId="434874EE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4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EED9F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8B8967D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5425E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KIR genotyp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040183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EDE07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C8A040" w14:textId="24FA5CD5" w:rsidR="003667C2" w:rsidRPr="00E675EE" w:rsidRDefault="003667C2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3667C2" w:rsidRPr="003667C2" w14:paraId="0A726675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C71E7B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D33B1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8D97BA" w14:textId="532971E8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0275E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A3857A3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1D13ED0" w14:textId="77777777" w:rsidR="003667C2" w:rsidRPr="00E675EE" w:rsidRDefault="0095146B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B+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363A72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10F503E" w14:textId="4012BE26" w:rsidR="003667C2" w:rsidRPr="00E675EE" w:rsidRDefault="003667C2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 - 8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86174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357798C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E86D55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LA DP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5B25AB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500E7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475366" w14:textId="1C95D21B" w:rsidR="003667C2" w:rsidRPr="00E675EE" w:rsidRDefault="003667C2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8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1</w:t>
            </w:r>
          </w:p>
        </w:tc>
      </w:tr>
      <w:tr w:rsidR="003667C2" w:rsidRPr="003667C2" w14:paraId="32C499E0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DDED5B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 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8B8950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C393FEC" w14:textId="4E25D74A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56248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79ABC84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B4FF4D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tched/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570235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A0773AD" w14:textId="0C2779FF" w:rsidR="003667C2" w:rsidRPr="00E675EE" w:rsidRDefault="003667C2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8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ED95D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46AAF45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63ED22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onditioning regime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310A62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0C27E9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7FDDC0" w14:textId="7046DBA3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46</w:t>
            </w:r>
          </w:p>
        </w:tc>
      </w:tr>
      <w:tr w:rsidR="003667C2" w:rsidRPr="003667C2" w14:paraId="43CC2C65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BD2BD7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BF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BB438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11ADFA6" w14:textId="053DF2F8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02A6F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D006323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ACFF04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TBI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642194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0D197AF" w14:textId="613985D6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B4DFF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2E7FCAD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2E82B3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M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FCE3C8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5F53B19" w14:textId="1B9DCDCB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E8F41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125A55E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8D5642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D34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D6FBD7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2C4C99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765849" w14:textId="049BAEF0" w:rsidR="003667C2" w:rsidRPr="00E675EE" w:rsidRDefault="003667C2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09</w:t>
            </w:r>
          </w:p>
        </w:tc>
      </w:tr>
      <w:tr w:rsidR="003667C2" w:rsidRPr="003667C2" w14:paraId="4B373D89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C45A72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729FF6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138B46D" w14:textId="046CCB2B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8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6EA83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40E58F8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140938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56864F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0F5C659" w14:textId="2900CC93" w:rsidR="003667C2" w:rsidRPr="00E675EE" w:rsidRDefault="005D7216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8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C718C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B105E29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577F17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76639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D7E5D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9902E2" w14:textId="2271A731" w:rsidR="003667C2" w:rsidRPr="00E675EE" w:rsidRDefault="003667C2" w:rsidP="005D7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5D7216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73</w:t>
            </w:r>
          </w:p>
        </w:tc>
      </w:tr>
      <w:tr w:rsidR="003667C2" w:rsidRPr="003667C2" w14:paraId="789B6DD0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DF91E5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90EBCF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57407C8" w14:textId="099FC853" w:rsidR="003667C2" w:rsidRPr="00E675EE" w:rsidRDefault="00267A1F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5B320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540BA29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DD0D00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EC8918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F84AA4E" w14:textId="2FFADF65" w:rsidR="003667C2" w:rsidRPr="00E675EE" w:rsidRDefault="00267A1F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867B9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E675EE" w:rsidRPr="003667C2" w14:paraId="5DEC41A8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14:paraId="49537364" w14:textId="2BC2564A" w:rsidR="00E675EE" w:rsidRPr="00E675EE" w:rsidRDefault="00E675EE" w:rsidP="00E675E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217E96FD" w14:textId="77777777" w:rsidR="00E675EE" w:rsidRP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0732701" w14:textId="77777777" w:rsidR="00E675EE" w:rsidRP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AC0298" w14:textId="466A6269" w:rsidR="00E675EE" w:rsidRP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87**</w:t>
            </w:r>
          </w:p>
        </w:tc>
      </w:tr>
      <w:tr w:rsidR="00E675EE" w:rsidRPr="003667C2" w14:paraId="73B93E09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14:paraId="37D2AC9C" w14:textId="638107D2" w:rsidR="00E675EE" w:rsidRPr="00E675EE" w:rsidRDefault="00E675EE" w:rsidP="00E675E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yclosporine A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2834A86D" w14:textId="19DD69FC" w:rsidR="00E675EE" w:rsidRP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72E2994" w14:textId="766BDF52" w:rsidR="00E675EE" w:rsidRP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6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3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0FDCD4A" w14:textId="29B01777" w:rsidR="00E675EE" w:rsidRP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E675EE" w:rsidRPr="003667C2" w14:paraId="7DBA21E7" w14:textId="77777777" w:rsidTr="00D34319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14:paraId="45A07354" w14:textId="68B3A755" w:rsidR="00E675EE" w:rsidRPr="00324AA0" w:rsidRDefault="00E675EE" w:rsidP="00E675E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37753AE1" w14:textId="4F275101" w:rsidR="00E675EE" w:rsidRPr="00324AA0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76089A7" w14:textId="5180644C" w:rsid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6</w:t>
            </w:r>
            <w:r w:rsidRPr="00324AA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D8DA32F" w14:textId="77777777" w:rsidR="00E675EE" w:rsidRPr="00E675EE" w:rsidRDefault="00E675EE" w:rsidP="00E6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7308534" w14:textId="09270145" w:rsidR="00CC0C2E" w:rsidRPr="00CC0C2E" w:rsidRDefault="00CC0C2E" w:rsidP="00E675EE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P values determined using log-rank test.</w:t>
      </w:r>
    </w:p>
    <w:p w14:paraId="2F9E3971" w14:textId="0F56275B" w:rsidR="003667C2" w:rsidRPr="00CC0C2E" w:rsidRDefault="001D40FB" w:rsidP="00E675EE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* The result is not considered significant because the significant p-value for the OS curve in the recipient-donor relation is due to the Niece and Nephew group. Other curves show no significant differences. With only 4 patients in the Niece and Nephew group, the p-value is not robust and thus not meaningful.</w:t>
      </w:r>
    </w:p>
    <w:p w14:paraId="08D93FDE" w14:textId="392DFDB2" w:rsidR="00E675EE" w:rsidRPr="00CC0C2E" w:rsidRDefault="00E675EE" w:rsidP="00E675EE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** The results are not considered significant due to differences in group size and confounding variables, including recipient age, HCT-CI score, and DRI, which are associated with the outcome.</w:t>
      </w:r>
    </w:p>
    <w:p w14:paraId="22D05C86" w14:textId="77777777" w:rsidR="00E675EE" w:rsidRPr="00090C66" w:rsidRDefault="00E675EE" w:rsidP="001D40FB">
      <w:pPr>
        <w:jc w:val="both"/>
        <w:rPr>
          <w:lang w:val="en-US"/>
        </w:rPr>
      </w:pPr>
    </w:p>
    <w:p w14:paraId="640E6742" w14:textId="6736B405" w:rsidR="003667C2" w:rsidRDefault="003667C2" w:rsidP="00156CE1">
      <w:pPr>
        <w:spacing w:after="0"/>
        <w:rPr>
          <w:lang w:val="en-US"/>
        </w:rPr>
      </w:pPr>
    </w:p>
    <w:p w14:paraId="30040C62" w14:textId="1F9A9D2B" w:rsidR="00974795" w:rsidRPr="00974795" w:rsidRDefault="00974795" w:rsidP="00974795">
      <w:pPr>
        <w:pStyle w:val="Beschriftung"/>
        <w:keepNext/>
        <w:rPr>
          <w:rFonts w:ascii="Times New Roman" w:hAnsi="Times New Roman" w:cs="Times New Roman"/>
          <w:b/>
          <w:i w:val="0"/>
          <w:sz w:val="22"/>
          <w:szCs w:val="22"/>
          <w:lang w:val="en-US"/>
        </w:rPr>
      </w:pP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Table </w: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5</w: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Variables Not Significantly Associated with Graft-versus-host disease-free, Relapse-free Survival</w:t>
      </w:r>
      <w:r w:rsidR="00D3431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(GRFS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520"/>
        <w:gridCol w:w="3401"/>
        <w:gridCol w:w="992"/>
      </w:tblGrid>
      <w:tr w:rsidR="003667C2" w:rsidRPr="003667C2" w14:paraId="717BDE54" w14:textId="77777777" w:rsidTr="00965716">
        <w:trPr>
          <w:trHeight w:val="300"/>
          <w:tblHeader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231CDE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BB533D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14:paraId="2F8F0357" w14:textId="686E419E" w:rsidR="003667C2" w:rsidRPr="00E675EE" w:rsidRDefault="00267A1F" w:rsidP="00D3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D3431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-year </w:t>
            </w:r>
            <w:r w:rsidR="003667C2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GRFS estimate (95% CI)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FE4D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67C2" w:rsidRPr="003667C2" w14:paraId="39C98B6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9CFFD0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 age group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B2A4E6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10FB2D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4CDD10" w14:textId="219E9FFE" w:rsidR="003667C2" w:rsidRPr="00E675EE" w:rsidRDefault="003667C2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</w:t>
            </w:r>
            <w:r w:rsidR="00267A1F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3667C2" w:rsidRPr="003667C2" w14:paraId="1C93C72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3F69B8F" w14:textId="4D96CFB8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 - 55 y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6BA70F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98BF65D" w14:textId="5CCD5359" w:rsidR="003667C2" w:rsidRPr="00E675EE" w:rsidRDefault="00267A1F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7730B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9DD2373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C4BD644" w14:textId="35E57331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 - 75 y</w:t>
            </w:r>
            <w:r w:rsidR="00D34319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467EA4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192D40D" w14:textId="7364E18F" w:rsidR="003667C2" w:rsidRPr="00E675EE" w:rsidRDefault="00267A1F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DA3A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6D229F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3A5D96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C93251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40355F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61149" w14:textId="45A8482B" w:rsidR="003667C2" w:rsidRPr="00E675EE" w:rsidRDefault="003667C2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267A1F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4</w:t>
            </w:r>
          </w:p>
        </w:tc>
      </w:tr>
      <w:tr w:rsidR="003667C2" w:rsidRPr="003667C2" w14:paraId="6ED47DA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79F9EF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A1A40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11F3D0B" w14:textId="5186BA2D" w:rsidR="003667C2" w:rsidRPr="00E675EE" w:rsidRDefault="00267A1F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5C35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BAA6C1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8E4883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-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2499FA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7D7DEFE7" w14:textId="5AAAFDEC" w:rsidR="003667C2" w:rsidRPr="00E675EE" w:rsidRDefault="00267A1F" w:rsidP="00267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6959E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368D74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01E6F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CT-CI sc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806F43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DD4A5D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EA4513" w14:textId="2088141F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9</w:t>
            </w:r>
          </w:p>
        </w:tc>
      </w:tr>
      <w:tr w:rsidR="003667C2" w:rsidRPr="003667C2" w14:paraId="4E7EEA7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8185FF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25788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A8D433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7 (39 - 8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9222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4D9164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5F66E1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EB2AE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DDA783A" w14:textId="6B7BB1C3" w:rsidR="003667C2" w:rsidRPr="00E675EE" w:rsidRDefault="00F71E63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3106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40CC4B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737CFD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32C901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F9FC1DA" w14:textId="31B068E3" w:rsidR="003667C2" w:rsidRPr="00E675EE" w:rsidRDefault="00F71E63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1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DCB4B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4E21196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8E469B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RI risk categorie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DB8704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7B7B1E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1A70A" w14:textId="1952AA48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3667C2" w:rsidRPr="003667C2" w14:paraId="4C4A6064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FC9712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 - 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E06877C" w14:textId="3E247ACC" w:rsidR="003667C2" w:rsidRPr="00E675EE" w:rsidRDefault="00F71E63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B88813B" w14:textId="7F1BB6C9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27E7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23F837F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C60A8E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 - very 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3C9830" w14:textId="63AC72A7" w:rsidR="003667C2" w:rsidRPr="00E675EE" w:rsidRDefault="00F71E63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6A71CFD" w14:textId="044B83AE" w:rsidR="003667C2" w:rsidRPr="00E675EE" w:rsidRDefault="00F71E63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1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FEE8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443ABC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9A464A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gend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2B6E38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D4402C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2C0189" w14:textId="3644AC51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3</w:t>
            </w:r>
          </w:p>
        </w:tc>
      </w:tr>
      <w:tr w:rsidR="003667C2" w:rsidRPr="003667C2" w14:paraId="5A5F35B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322B8C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6188EC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72B31E7" w14:textId="2C02E599" w:rsidR="003667C2" w:rsidRPr="00E675EE" w:rsidRDefault="00F71E63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3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6462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1C1A22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19B9F1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A34173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B6C7B17" w14:textId="7863A2D2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5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B0BD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EDE38B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C7584D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-donor relat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76C09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DC75B8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0E97B1" w14:textId="13D19A22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 w:rsidR="003667C2" w:rsidRPr="003667C2" w14:paraId="2E36C854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E33A9E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ather/m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0953A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3DA7CD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(15 - 9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F3274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8234725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6B009F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ister/br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A7B459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6287051" w14:textId="03A47958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8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9A67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EDFE5D5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C6D273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on/daught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863B7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2A490A3" w14:textId="3280BBBC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2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7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4D847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F8FB10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E80E82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iece/nephe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2562C5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EEF7367" w14:textId="2D9BA4F9" w:rsidR="003667C2" w:rsidRPr="00E675EE" w:rsidRDefault="00F71E63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NA - N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2AE49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B24AEF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687E46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ag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65376D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B026A4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B3CF4F" w14:textId="79396D81" w:rsidR="003667C2" w:rsidRPr="00E675EE" w:rsidRDefault="003667C2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F71E63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47</w:t>
            </w:r>
          </w:p>
        </w:tc>
      </w:tr>
      <w:tr w:rsidR="003667C2" w:rsidRPr="003667C2" w14:paraId="5EFC7B7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9581198" w14:textId="17F1227F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 - 37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2A7B6F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7238EF4" w14:textId="4512710E" w:rsidR="003667C2" w:rsidRPr="00E675EE" w:rsidRDefault="00F71E63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0035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3E28A2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18744C" w14:textId="43118924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- 74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0323DB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2762823" w14:textId="31C89627" w:rsidR="003667C2" w:rsidRPr="00E675EE" w:rsidRDefault="00F71E63" w:rsidP="00F71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EA95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8D5E83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4D9D79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MV recipient-donor stat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42FF61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F00F2C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F7485" w14:textId="4A523AEC" w:rsidR="003667C2" w:rsidRPr="00E675EE" w:rsidRDefault="003667C2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9</w:t>
            </w:r>
            <w:r w:rsidR="00ED4E1C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3</w:t>
            </w:r>
          </w:p>
        </w:tc>
      </w:tr>
      <w:tr w:rsidR="003667C2" w:rsidRPr="003667C2" w14:paraId="22D91BFF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139330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A68941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9057DA2" w14:textId="64A99F55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19CC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44A894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E13D00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920F7A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0C8E02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 (31 - 1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D5F3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F62595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A819A3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9065B5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3EB0241" w14:textId="24913BD4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255C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5F2C58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B09229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819EA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FAF45CD" w14:textId="14E7C820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 - 6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5B5F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93EEBF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D90D57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KIR genotyp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59EEC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D2B0DB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B9AD6D" w14:textId="0A8E4082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84</w:t>
            </w:r>
          </w:p>
        </w:tc>
      </w:tr>
      <w:tr w:rsidR="003667C2" w:rsidRPr="003667C2" w14:paraId="3B3DB43F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DEF338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C97AE5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208D8BC" w14:textId="688D2849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F91E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EC7F27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938A07D" w14:textId="77777777" w:rsidR="003667C2" w:rsidRPr="00E675EE" w:rsidRDefault="0095146B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B+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C71BFD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2D877B0" w14:textId="24E7721F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- 6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46EB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0E6532A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7ACA6F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LA DP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58E9B1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ADF914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D509CF" w14:textId="582E23D1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634</w:t>
            </w:r>
          </w:p>
        </w:tc>
      </w:tr>
      <w:tr w:rsidR="003667C2" w:rsidRPr="003667C2" w14:paraId="54431E5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F1173F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 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B9A680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D95AF35" w14:textId="1314A0C6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6F560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AE087C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DF0798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tched/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D72FC2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F40EC71" w14:textId="305B4413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BB776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1F926B6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2C5C39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onditioning regime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7EC8F8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94C1A6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9E60EC" w14:textId="061AF58F" w:rsidR="003667C2" w:rsidRPr="00E675EE" w:rsidRDefault="003667C2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ED4E1C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1</w:t>
            </w:r>
          </w:p>
        </w:tc>
      </w:tr>
      <w:tr w:rsidR="003667C2" w:rsidRPr="003667C2" w14:paraId="57E19E33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E4ED9F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BF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20C243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6D5D26F" w14:textId="421C6E91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 - 6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6A33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940ADE3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57EDD2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TBI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F7C83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2C98B2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 (17 - 7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ED0E0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395854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15BBAE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M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71DF6C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391E9DF" w14:textId="2D78965E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5D55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E345436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A27C4F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D34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BD454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72186C9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9EF76" w14:textId="34C23764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45</w:t>
            </w:r>
          </w:p>
        </w:tc>
      </w:tr>
      <w:tr w:rsidR="003667C2" w:rsidRPr="003667C2" w14:paraId="3941A4E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88F8D5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62ED1E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D3819DD" w14:textId="0316D93E" w:rsidR="003667C2" w:rsidRPr="00E675EE" w:rsidRDefault="00ED4E1C" w:rsidP="00ED4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44DF9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995D255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660FD7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E901F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2FC657A" w14:textId="4EC3584D" w:rsidR="003667C2" w:rsidRPr="00E675EE" w:rsidRDefault="00B249B7" w:rsidP="00B2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7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DB49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B873AC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3B2D9D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F5B506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D28C78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C4C49" w14:textId="573810AB" w:rsidR="003667C2" w:rsidRPr="00E675EE" w:rsidRDefault="003667C2" w:rsidP="00B2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</w:t>
            </w:r>
            <w:r w:rsidR="00B249B7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1</w:t>
            </w:r>
          </w:p>
        </w:tc>
      </w:tr>
      <w:tr w:rsidR="003667C2" w:rsidRPr="003667C2" w14:paraId="37892A0A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DE5B45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045263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77D79199" w14:textId="1B1A6591" w:rsidR="003667C2" w:rsidRPr="00E675EE" w:rsidRDefault="00B249B7" w:rsidP="00B2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 (2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98C5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570C62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41E8BF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EC3D6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7BFC5482" w14:textId="46E41649" w:rsidR="003667C2" w:rsidRPr="00E675EE" w:rsidRDefault="00B249B7" w:rsidP="00B2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7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2F2F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0FF034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26F864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B7E90F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18CC27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CAABF" w14:textId="0A2C9CDD" w:rsidR="003667C2" w:rsidRPr="00E675EE" w:rsidRDefault="003667C2" w:rsidP="00B2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B249B7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8</w:t>
            </w:r>
          </w:p>
        </w:tc>
      </w:tr>
      <w:tr w:rsidR="0095146B" w:rsidRPr="003667C2" w14:paraId="67985BC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22CB259" w14:textId="77777777" w:rsidR="0095146B" w:rsidRPr="00E675EE" w:rsidRDefault="0095146B" w:rsidP="0095146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yclosporine 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7C2F0BF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C9A8137" w14:textId="36B5DB53" w:rsidR="0095146B" w:rsidRPr="00E675EE" w:rsidRDefault="00B249B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9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8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BECCD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95146B" w:rsidRPr="003667C2" w14:paraId="1126404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B068D74" w14:textId="77777777" w:rsidR="0095146B" w:rsidRPr="00E675EE" w:rsidRDefault="0095146B" w:rsidP="0095146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56D8E02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76EDA7A8" w14:textId="56227CD4" w:rsidR="0095146B" w:rsidRPr="00E675EE" w:rsidRDefault="00B249B7" w:rsidP="00B2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2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45DC6F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37DA9BC" w14:textId="0C1E8C8B" w:rsidR="003667C2" w:rsidRPr="00CC0C2E" w:rsidRDefault="00CC0C2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P values determined using log-rank test.</w:t>
      </w:r>
    </w:p>
    <w:p w14:paraId="14F766E1" w14:textId="098974F2" w:rsidR="00974795" w:rsidRPr="00974795" w:rsidRDefault="00974795" w:rsidP="00974795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Table </w: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6</w:t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9747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Variables Not Significantly Associated with Cumulative Incidence of Relapse</w:t>
      </w:r>
      <w:r w:rsidR="0096571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(CIR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520"/>
        <w:gridCol w:w="3118"/>
        <w:gridCol w:w="1275"/>
      </w:tblGrid>
      <w:tr w:rsidR="003667C2" w:rsidRPr="003667C2" w14:paraId="6EA853D5" w14:textId="77777777" w:rsidTr="00965716">
        <w:trPr>
          <w:trHeight w:val="300"/>
          <w:tblHeader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2555688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898AEA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47231A8" w14:textId="0B0D54B8" w:rsidR="003667C2" w:rsidRPr="00E675EE" w:rsidRDefault="00B249B7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96571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-</w:t>
            </w:r>
            <w:r w:rsidR="003667C2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y</w:t>
            </w:r>
            <w:r w:rsidR="0096571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ear </w:t>
            </w:r>
            <w:r w:rsidR="003667C2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IR estimate (95% CI), 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E8022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67C2" w:rsidRPr="003667C2" w14:paraId="30F50B63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AA50A4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Gender recipien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879E2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CB3B0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A33A01" w14:textId="5072DDFD" w:rsidR="003667C2" w:rsidRPr="00E675EE" w:rsidRDefault="003667C2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711FC1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6</w:t>
            </w:r>
          </w:p>
        </w:tc>
      </w:tr>
      <w:tr w:rsidR="003667C2" w:rsidRPr="003667C2" w14:paraId="009A36AA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3C2925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A7497A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5EAB42B" w14:textId="5388FC31" w:rsidR="003667C2" w:rsidRPr="00E675EE" w:rsidRDefault="003667C2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="008B6D5F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1</w:t>
            </w:r>
            <w:r w:rsidR="008B6D5F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4</w:t>
            </w:r>
            <w:r w:rsidR="00711FC1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0E889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523C3E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72FC14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lastRenderedPageBreak/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E163FA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9572FC" w14:textId="13002570" w:rsidR="003667C2" w:rsidRPr="00E675EE" w:rsidRDefault="008B6D5F" w:rsidP="008B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69350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683871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A9F3D2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9F98FC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60DAF3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08B138" w14:textId="46AB45C0" w:rsidR="003667C2" w:rsidRPr="00E675EE" w:rsidRDefault="003667C2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711FC1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7</w:t>
            </w:r>
          </w:p>
        </w:tc>
      </w:tr>
      <w:tr w:rsidR="003667C2" w:rsidRPr="003667C2" w14:paraId="0A56D38A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EE142D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2CEC7C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1D3705F" w14:textId="7515DACD" w:rsidR="003667C2" w:rsidRPr="00E675EE" w:rsidRDefault="00711FC1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8A93D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48BE54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FFE083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-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F8EBAF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1A869E7" w14:textId="2E5B67AC" w:rsidR="003667C2" w:rsidRPr="00E675EE" w:rsidRDefault="00711FC1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F3B5A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DAD0DC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5E80EC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CT-CI sc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28B48C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72B58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AAFCB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99</w:t>
            </w:r>
          </w:p>
        </w:tc>
      </w:tr>
      <w:tr w:rsidR="003667C2" w:rsidRPr="003667C2" w14:paraId="06FCAB8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2F698A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94C421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D918338" w14:textId="72957EC0" w:rsidR="003667C2" w:rsidRPr="00E675EE" w:rsidRDefault="00711FC1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8 - 4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63BAA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785331A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64D347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E335B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917271" w14:textId="197561BB" w:rsidR="003667C2" w:rsidRPr="00E675EE" w:rsidRDefault="00711FC1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E050B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13400A3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C06563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2774A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6B2BBE7" w14:textId="3CCED527" w:rsidR="003667C2" w:rsidRPr="00E675EE" w:rsidRDefault="00711FC1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DF5E5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FD79FE5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309217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gend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054B6A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CF107C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C34916" w14:textId="711B107C" w:rsidR="003667C2" w:rsidRPr="00E675EE" w:rsidRDefault="003667C2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711FC1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5</w:t>
            </w:r>
          </w:p>
        </w:tc>
      </w:tr>
      <w:tr w:rsidR="003667C2" w:rsidRPr="003667C2" w14:paraId="20ED5FD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E1DD1E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0B8B1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E33C28" w14:textId="7550DCDA" w:rsidR="003667C2" w:rsidRPr="00E675EE" w:rsidRDefault="00711FC1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87A5B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96FC84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D83307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CE84D1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6E2DDE6" w14:textId="7FA59F54" w:rsidR="003667C2" w:rsidRPr="00E675EE" w:rsidRDefault="00711FC1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67994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B2B046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7DD8E0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-donor relat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99DEC9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8A657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62CBA4" w14:textId="66FEB309" w:rsidR="003667C2" w:rsidRPr="00E675EE" w:rsidRDefault="003667C2" w:rsidP="00711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711FC1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3667C2" w:rsidRPr="003667C2" w14:paraId="3F5D1806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C54DB9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ather/m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798A4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7BA656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 (2 - 8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D1600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07B3E6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16F7C3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ister/br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CFD223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17A3D3" w14:textId="2C990464" w:rsidR="003667C2" w:rsidRPr="00E675EE" w:rsidRDefault="003667C2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 - 54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F4C6C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70FCB2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314C08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on/daught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E2B5BE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0718ACD" w14:textId="77A1B449" w:rsidR="003667C2" w:rsidRPr="00E675EE" w:rsidRDefault="003667C2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1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5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E6CB3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285A38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3F1C23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iece/nephe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CB51F4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B7E02CC" w14:textId="0E83E026" w:rsidR="003667C2" w:rsidRPr="00E675EE" w:rsidRDefault="0029756E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3E065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3C46BC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BDF31C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ag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C869BC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313095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5B4073" w14:textId="5FA8A41C" w:rsidR="003667C2" w:rsidRPr="00E675EE" w:rsidRDefault="003667C2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14</w:t>
            </w:r>
          </w:p>
        </w:tc>
      </w:tr>
      <w:tr w:rsidR="003667C2" w:rsidRPr="003667C2" w14:paraId="7059D8D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16839CB" w14:textId="13CD99C3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 - 37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67DDB9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5D13B4" w14:textId="270425E6" w:rsidR="003667C2" w:rsidRPr="00E675EE" w:rsidRDefault="003667C2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 - 5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C9D76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0C188F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1E0C06B" w14:textId="5EB45743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- 74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6429CB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482FC23" w14:textId="64165F48" w:rsidR="003667C2" w:rsidRPr="00E675EE" w:rsidRDefault="0029756E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0F948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4B3573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BAF11C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MV recipient-donor stat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64956F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69ACB2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70E2A2" w14:textId="03D12ADA" w:rsidR="003667C2" w:rsidRPr="00E675EE" w:rsidRDefault="003667C2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4</w:t>
            </w:r>
          </w:p>
        </w:tc>
      </w:tr>
      <w:tr w:rsidR="003667C2" w:rsidRPr="003667C2" w14:paraId="3BE2DA3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F2698B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6BCE73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7FE064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 (2 - 7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44F7C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25FD7C6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8DA8E6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94F8A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1306B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 (2 - 7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F5663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2AAFE3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1E5A7D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263AB1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4A71A4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 (14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A7BA8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9412C3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4E780E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048567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228D596" w14:textId="5E476475" w:rsidR="003667C2" w:rsidRPr="00E675EE" w:rsidRDefault="003667C2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1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4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96BF9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4D5D0BF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44A3FC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KIR genotyp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F7E850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3C2F49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2D95BB" w14:textId="6751FF1A" w:rsidR="003667C2" w:rsidRPr="00E675EE" w:rsidRDefault="003667C2" w:rsidP="00297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29756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2</w:t>
            </w:r>
          </w:p>
        </w:tc>
      </w:tr>
      <w:tr w:rsidR="003667C2" w:rsidRPr="003667C2" w14:paraId="74928D4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9B5F08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3D8326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131D7F" w14:textId="6C315053" w:rsidR="003667C2" w:rsidRPr="00E675EE" w:rsidRDefault="0029756E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7 - </w:t>
            </w:r>
            <w:r w:rsidR="00D401E4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5F56D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323B13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542D893" w14:textId="77777777" w:rsidR="003667C2" w:rsidRPr="00E675EE" w:rsidRDefault="0095146B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B+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07B5BF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82EC89" w14:textId="40D8CC0D" w:rsidR="003667C2" w:rsidRPr="00E675EE" w:rsidRDefault="0029756E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D401E4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 - 4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B9489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436BAA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B51458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LA DP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7E5CDC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614F5F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2C3694" w14:textId="01CE1F09" w:rsidR="003667C2" w:rsidRPr="00E675EE" w:rsidRDefault="003667C2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D401E4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88</w:t>
            </w:r>
          </w:p>
        </w:tc>
      </w:tr>
      <w:tr w:rsidR="003667C2" w:rsidRPr="003667C2" w14:paraId="682A8A35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2A3B8A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 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DEF3DD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E24989B" w14:textId="4F1A3DA9" w:rsidR="003667C2" w:rsidRPr="00E675EE" w:rsidRDefault="00D401E4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FF45E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544E28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3050FD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tched/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43E476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4559FC" w14:textId="6BD498B5" w:rsidR="003667C2" w:rsidRPr="00E675EE" w:rsidRDefault="00D401E4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4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99FB2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AFD5FE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EB258C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onditioning regime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B05F74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EEB74C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EB8295" w14:textId="61931FBC" w:rsidR="003667C2" w:rsidRPr="00E675EE" w:rsidRDefault="003667C2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D401E4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82</w:t>
            </w:r>
          </w:p>
        </w:tc>
      </w:tr>
      <w:tr w:rsidR="003667C2" w:rsidRPr="003667C2" w14:paraId="09BB272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553F4B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BF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0E09A6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3902D8C" w14:textId="4107E1AD" w:rsidR="003667C2" w:rsidRPr="00E675EE" w:rsidRDefault="00D401E4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301C5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53E317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BDA6AF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TBI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547925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5C5645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 (5 - 6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A6ACC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064B47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DFC9BC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M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EF0798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A7238C2" w14:textId="48B4BA49" w:rsidR="003667C2" w:rsidRPr="00E675EE" w:rsidRDefault="00D401E4" w:rsidP="00D40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1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F83DB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DC8254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26C973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D34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AF3071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863772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E50A2" w14:textId="45CA704A" w:rsidR="003667C2" w:rsidRPr="00E675EE" w:rsidRDefault="003667C2" w:rsidP="0034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</w:t>
            </w:r>
            <w:r w:rsidR="003410CC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3667C2" w:rsidRPr="003667C2" w14:paraId="3E4FB4F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24BDBA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335957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9B3D850" w14:textId="01B5AE7B" w:rsidR="003667C2" w:rsidRPr="00E675EE" w:rsidRDefault="003410CC" w:rsidP="0034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7E45F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EA21A6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2DED24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34F5F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FCD8D60" w14:textId="5FB88E76" w:rsidR="003667C2" w:rsidRPr="00E675EE" w:rsidRDefault="003410CC" w:rsidP="0034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B58AF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74862F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BDC8D8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2D79C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6A4F6E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A08CDB" w14:textId="66834656" w:rsidR="003667C2" w:rsidRPr="00E675EE" w:rsidRDefault="003667C2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FC78F7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37</w:t>
            </w:r>
          </w:p>
        </w:tc>
      </w:tr>
      <w:tr w:rsidR="003667C2" w:rsidRPr="003667C2" w14:paraId="6A2131E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F0A249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32A231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2914E0C" w14:textId="3E55FDBB" w:rsidR="003667C2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1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5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6C05A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5008C8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684562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E97A2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0FFB9D4" w14:textId="78E51D1D" w:rsidR="003667C2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88D28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FC78F7" w:rsidRPr="003667C2" w14:paraId="4F833E1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14:paraId="7DC27A4E" w14:textId="5574A489" w:rsidR="00FC78F7" w:rsidRPr="00E675EE" w:rsidRDefault="00FC78F7" w:rsidP="00FC78F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28DB0F0E" w14:textId="77777777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6DD445B" w14:textId="77777777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9440B6" w14:textId="33CF672C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73</w:t>
            </w:r>
          </w:p>
        </w:tc>
      </w:tr>
      <w:tr w:rsidR="00FC78F7" w:rsidRPr="003667C2" w14:paraId="6E541416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14:paraId="4EED8CBB" w14:textId="2A938F5F" w:rsidR="00FC78F7" w:rsidRPr="00E675EE" w:rsidRDefault="00FC78F7" w:rsidP="00FC78F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yclosporine A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0A3CCCA3" w14:textId="79F00141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9832F81" w14:textId="3192A9EA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 (13 - 41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8C23ABD" w14:textId="77777777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FC78F7" w:rsidRPr="003667C2" w14:paraId="0895CA7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14:paraId="51D77C4E" w14:textId="75843D8B" w:rsidR="00FC78F7" w:rsidRPr="00E675EE" w:rsidRDefault="00FC78F7" w:rsidP="00FC78F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52C8932D" w14:textId="6D39FE4C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3C31331" w14:textId="65A953EA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 (26 - 83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DC42395" w14:textId="77777777" w:rsidR="00FC78F7" w:rsidRPr="00E675EE" w:rsidRDefault="00FC78F7" w:rsidP="00FC7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11D20CA" w14:textId="6260B39C" w:rsidR="003667C2" w:rsidRPr="00CC0C2E" w:rsidRDefault="00CC0C2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P values determined using gray test.</w:t>
      </w:r>
    </w:p>
    <w:p w14:paraId="357FD33B" w14:textId="77777777" w:rsidR="003667C2" w:rsidRPr="00CC0C2E" w:rsidRDefault="003667C2">
      <w:pPr>
        <w:rPr>
          <w:lang w:val="en-US"/>
        </w:rPr>
      </w:pPr>
    </w:p>
    <w:p w14:paraId="7665F9DD" w14:textId="5EA815C3" w:rsidR="00377425" w:rsidRPr="00377425" w:rsidRDefault="00377425" w:rsidP="00377425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37742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lastRenderedPageBreak/>
        <w:t xml:space="preserve">Supplementary Table </w:t>
      </w:r>
      <w:r w:rsidRPr="0037742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37742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37742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7</w:t>
      </w:r>
      <w:r w:rsidRPr="0037742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37742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Variables Not Significantly Associated with Non-relapse Mortality</w:t>
      </w:r>
      <w:r w:rsidR="0096571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(NRM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520"/>
        <w:gridCol w:w="3401"/>
        <w:gridCol w:w="992"/>
      </w:tblGrid>
      <w:tr w:rsidR="003667C2" w:rsidRPr="003667C2" w14:paraId="4232D818" w14:textId="77777777" w:rsidTr="00965716">
        <w:trPr>
          <w:trHeight w:val="300"/>
          <w:tblHeader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7346366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A325D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14:paraId="78EFFAD4" w14:textId="24AF6C8A" w:rsidR="003667C2" w:rsidRPr="00E675EE" w:rsidRDefault="003F4AD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96571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-years </w:t>
            </w:r>
            <w:r w:rsidR="0068478E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NRM</w:t>
            </w:r>
            <w:r w:rsidR="003667C2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estimate (95% CI)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7680A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67C2" w:rsidRPr="003667C2" w14:paraId="040E9CC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93F0DF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 age group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071DD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311610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531A7" w14:textId="3815E375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8</w:t>
            </w:r>
          </w:p>
        </w:tc>
      </w:tr>
      <w:tr w:rsidR="003667C2" w:rsidRPr="003667C2" w14:paraId="45A5C63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FA222B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 - 55 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1B845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CB051ED" w14:textId="76268DA5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3A88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2D052CA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3B2378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 - 75 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07E53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4F16644" w14:textId="7D0BB7D8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 (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3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D1F2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D446B6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D04D76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DC7E02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7EF4DA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2C176" w14:textId="11F17B46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7</w:t>
            </w:r>
          </w:p>
        </w:tc>
      </w:tr>
      <w:tr w:rsidR="003667C2" w:rsidRPr="003667C2" w14:paraId="64EFDCB3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4D9870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81E912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7B27AA1" w14:textId="047B970B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 (6 - 3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72B9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655B90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0F2BC9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-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B3A70A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BFFC706" w14:textId="0D366EB3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8318A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C9974A5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1A80CC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CT-CI sc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6FEC97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784BE3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21CD9" w14:textId="637F3220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1</w:t>
            </w:r>
          </w:p>
        </w:tc>
      </w:tr>
      <w:tr w:rsidR="003667C2" w:rsidRPr="003667C2" w14:paraId="00D48F7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61CA02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339CE1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BA3355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 (1 -3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4262C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07EB6B0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591796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8EBAA8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3F9EC50" w14:textId="7EF98D50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B88C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38B05B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76980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9B246B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7509B8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 (3 -4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6C306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92A8EF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7670CD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RI risk categorie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764089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3A97D9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2E3D0" w14:textId="30286F29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97</w:t>
            </w:r>
          </w:p>
        </w:tc>
      </w:tr>
      <w:tr w:rsidR="003667C2" w:rsidRPr="003667C2" w14:paraId="451F952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0BC2D0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 - 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17D9A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404D3E6" w14:textId="0B8AE41D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1F34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B0C5B1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7AA049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 - very 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07FAFC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D878710" w14:textId="3CE356C8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 (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5550E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56A4C0F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0E962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gend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A272F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92134B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F1E4C" w14:textId="2324E8EB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3667C2" w:rsidRPr="003667C2" w14:paraId="4CF6990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9F4BE6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D3A59C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292FCA3" w14:textId="762EF197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2CED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3C3DBD6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B586EF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A6BF8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A0E2276" w14:textId="117B208A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4CFE4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90CF024" w14:textId="77777777" w:rsidTr="00965716">
        <w:trPr>
          <w:trHeight w:val="300"/>
        </w:trPr>
        <w:tc>
          <w:tcPr>
            <w:tcW w:w="3540" w:type="dxa"/>
            <w:gridSpan w:val="2"/>
            <w:shd w:val="clear" w:color="auto" w:fill="auto"/>
            <w:noWrap/>
            <w:vAlign w:val="bottom"/>
            <w:hideMark/>
          </w:tcPr>
          <w:p w14:paraId="5BD565C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Female donor to male recipient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4AD5BC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5CF42" w14:textId="2E2897FD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85</w:t>
            </w:r>
          </w:p>
        </w:tc>
      </w:tr>
      <w:tr w:rsidR="003667C2" w:rsidRPr="003667C2" w14:paraId="02A6085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06574C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F3D34F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A2565DB" w14:textId="525A61E5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C16E0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C434EEF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69A9B4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443593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6C392B1" w14:textId="09E368FC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DF4AB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D7E2F5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3826F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-donor relat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E3B297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EB3B24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CBDA30" w14:textId="00DD9A1C" w:rsidR="003667C2" w:rsidRPr="00E675EE" w:rsidRDefault="003667C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7</w:t>
            </w:r>
            <w:r w:rsidR="003F4AD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3667C2" w:rsidRPr="003667C2" w14:paraId="3335F6E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CEAF68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ather/m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0024F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996A046" w14:textId="1D914120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8F6C2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79A871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84CEB3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ister/br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9E919E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7E94EE6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 (1 - 3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B5DC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A40495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E3C923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on/daught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4C1DED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C8E7AA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 (4 - 3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43A6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D9BB0E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F499D7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iece/nephe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62AAD6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E4C2EA6" w14:textId="2FFC8D46" w:rsidR="003667C2" w:rsidRPr="00E675EE" w:rsidRDefault="003F4AD2" w:rsidP="003F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A6807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916AD8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8DF171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ag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185A08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E6C265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07ECDD" w14:textId="62A78416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9</w:t>
            </w:r>
          </w:p>
        </w:tc>
      </w:tr>
      <w:tr w:rsidR="003667C2" w:rsidRPr="003667C2" w14:paraId="0E4136DE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60C0CAE" w14:textId="29ACC20C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 - 37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74F33A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47C2E63" w14:textId="3F16582E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C345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D49D34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6E291C6" w14:textId="0A043BB0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- 74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CFF62C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C7E0E58" w14:textId="0EE29273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 (6 - 3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8FE8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A8D1A5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43BB1F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MV recipient-donor stat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126789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BEE07D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0612F" w14:textId="6FB5E8F8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6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3667C2" w:rsidRPr="003667C2" w14:paraId="6DA2ACF5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2388CB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7C28A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C3010B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 (2 - 7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FD2C8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7C644A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4D2126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A1842A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FC1963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 (NA - N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DD4B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913A90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C43875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5ACE16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45159D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 (3 - 1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F0199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CC3DEFA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2492BB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osi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C1EFD2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BE26356" w14:textId="51840381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9C47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3C0101F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14E086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KIR genotyp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9A5C46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76D04A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5854F4" w14:textId="613F16C4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09</w:t>
            </w:r>
          </w:p>
        </w:tc>
      </w:tr>
      <w:tr w:rsidR="003667C2" w:rsidRPr="003667C2" w14:paraId="772369D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A375C4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8DC535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776A70B" w14:textId="58463E52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4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8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33AC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6BF1F9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4A147AF" w14:textId="77777777" w:rsidR="003667C2" w:rsidRPr="00E675EE" w:rsidRDefault="0095146B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B+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A47DCE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1F2DCC5" w14:textId="469483B2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0C2A4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A7F212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D2CB5D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LA DP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7497B0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4900DD8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E9FA4" w14:textId="09D5AA50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81</w:t>
            </w:r>
          </w:p>
        </w:tc>
      </w:tr>
      <w:tr w:rsidR="003667C2" w:rsidRPr="003667C2" w14:paraId="2EE70B2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A26E4E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 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292E3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03DDDC54" w14:textId="3E12FE9B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 (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5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5A43C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5F2F4CF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0A3935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tched/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E581E9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59B34E5" w14:textId="0B91B62E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2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8F01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BDA003C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A96D5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onditioning regime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2D3630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28A58D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7ECF0C" w14:textId="1301482E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3667C2" w:rsidRPr="003667C2" w14:paraId="7D53A77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547E7D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BF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953DF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2768B3D" w14:textId="59A6DB6F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33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8759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7B898E5B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D4CBEB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TBI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43CA8A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61FD1E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 (NA - N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C4A20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4242CDB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7273DC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M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79095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2967AAC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 (3 - 1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FE7F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2946E4B7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DBB1C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D34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2405BF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A14D47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6D85A" w14:textId="790DEB11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34</w:t>
            </w:r>
          </w:p>
        </w:tc>
      </w:tr>
      <w:tr w:rsidR="003667C2" w:rsidRPr="003667C2" w14:paraId="7A91F982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FC1093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B8C2AF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5B58722F" w14:textId="60A1E631" w:rsidR="003667C2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  <w:r w:rsidR="003667C2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2160F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239E9F9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D1DF45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lastRenderedPageBreak/>
              <w:t xml:space="preserve">&gt;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132F6F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B39EB6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 (2 - 3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09922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6B20BBE3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2D1A13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F2297D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7D2708C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88FB62" w14:textId="4180C1C6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74</w:t>
            </w:r>
          </w:p>
        </w:tc>
      </w:tr>
      <w:tr w:rsidR="003667C2" w:rsidRPr="003667C2" w14:paraId="2247B75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1D4D2C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CA6D19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6C28722" w14:textId="0CFF0197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70CE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31743278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50626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ADB402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838663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 (2 - 3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539B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3667C2" w14:paraId="1C083310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1C0EB4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0ED9C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61C5C97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CDAA38" w14:textId="7CDF6511" w:rsidR="003667C2" w:rsidRPr="00E675EE" w:rsidRDefault="003667C2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</w:t>
            </w:r>
            <w:r w:rsidR="0068478E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22</w:t>
            </w:r>
          </w:p>
        </w:tc>
      </w:tr>
      <w:tr w:rsidR="0095146B" w:rsidRPr="003667C2" w14:paraId="560D94F1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19BA516" w14:textId="77777777" w:rsidR="0095146B" w:rsidRPr="00E675EE" w:rsidRDefault="0095146B" w:rsidP="0095146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yclosporine 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B190047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192C81FB" w14:textId="68E27466" w:rsidR="0095146B" w:rsidRPr="00E675EE" w:rsidRDefault="0068478E" w:rsidP="00684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 - 29</w:t>
            </w:r>
            <w:r w:rsidR="0095146B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3457C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95146B" w:rsidRPr="003667C2" w14:paraId="794F7EDD" w14:textId="77777777" w:rsidTr="00965716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217B4CB" w14:textId="77777777" w:rsidR="0095146B" w:rsidRPr="00E675EE" w:rsidRDefault="0095146B" w:rsidP="0095146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7FC861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01" w:type="dxa"/>
            <w:shd w:val="clear" w:color="auto" w:fill="auto"/>
            <w:noWrap/>
            <w:vAlign w:val="bottom"/>
            <w:hideMark/>
          </w:tcPr>
          <w:p w14:paraId="3B371C03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 (4 - 5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3A72B6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378B3C2" w14:textId="026F506C" w:rsidR="003667C2" w:rsidRPr="00CC0C2E" w:rsidRDefault="00CC0C2E" w:rsidP="00CC0C2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P values determined using gray test.</w:t>
      </w:r>
    </w:p>
    <w:p w14:paraId="312BA8AD" w14:textId="77777777" w:rsidR="00974795" w:rsidRPr="00CC0C2E" w:rsidRDefault="00974795" w:rsidP="00974795">
      <w:pPr>
        <w:spacing w:after="0"/>
        <w:rPr>
          <w:lang w:val="en-US"/>
        </w:rPr>
      </w:pPr>
    </w:p>
    <w:p w14:paraId="5A118061" w14:textId="4F0A04CA" w:rsidR="00377425" w:rsidRPr="00E675EE" w:rsidRDefault="00377425" w:rsidP="00377425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ary Table </w:t>
      </w:r>
      <w:r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BF2355"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8</w:t>
      </w:r>
      <w:r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Variables Not Significantly Associated with Acute </w:t>
      </w:r>
      <w:r w:rsidR="00965716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Graft-versus-Host Disease (GVHD)</w:t>
      </w:r>
      <w:r w:rsidRPr="00E675E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Grade II-IV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0"/>
        <w:gridCol w:w="520"/>
        <w:gridCol w:w="2744"/>
        <w:gridCol w:w="1559"/>
      </w:tblGrid>
      <w:tr w:rsidR="003667C2" w:rsidRPr="00E675EE" w14:paraId="6B0EDCD3" w14:textId="77777777" w:rsidTr="00965716">
        <w:trPr>
          <w:trHeight w:val="510"/>
          <w:tblHeader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7586794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E67E1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744" w:type="dxa"/>
            <w:shd w:val="clear" w:color="auto" w:fill="auto"/>
            <w:vAlign w:val="center"/>
            <w:hideMark/>
          </w:tcPr>
          <w:p w14:paraId="1F7F28B8" w14:textId="62806257" w:rsidR="003667C2" w:rsidRPr="00E675EE" w:rsidRDefault="00965716" w:rsidP="0096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100-day acute </w:t>
            </w:r>
            <w:r w:rsidR="003667C2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GVHD II-IV</w:t>
            </w:r>
            <w:r w:rsidR="00382FDA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incidence</w:t>
            </w:r>
            <w:r w:rsidR="003667C2"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(95% CI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9ECD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67C2" w:rsidRPr="00E675EE" w14:paraId="772F74B0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343A6ED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Gender recipien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0BAB5A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5D86E9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1747E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97</w:t>
            </w:r>
          </w:p>
        </w:tc>
      </w:tr>
      <w:tr w:rsidR="003667C2" w:rsidRPr="00E675EE" w14:paraId="03E69E4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29C6E4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63ED09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2D4F90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(24 - 5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61BEE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5758524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153FB1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DD56D2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FC8BD3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 (9 - 5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10D21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450559F3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25A830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 age group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560A33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76162F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1DB71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72</w:t>
            </w:r>
          </w:p>
        </w:tc>
      </w:tr>
      <w:tr w:rsidR="003667C2" w:rsidRPr="00E675EE" w14:paraId="2FD772B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9589764" w14:textId="30B9838D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 - 55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6B4C88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07E680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 (21 - 6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69546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33782604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759CADF" w14:textId="32FA23E5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 - 75 y</w:t>
            </w:r>
            <w:r w:rsidR="00965716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C8C3C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30B590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 (15 - 5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6309B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31EFCE69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357495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6A43E1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45EE721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9A9FC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22</w:t>
            </w:r>
          </w:p>
        </w:tc>
      </w:tr>
      <w:tr w:rsidR="003667C2" w:rsidRPr="00E675EE" w14:paraId="34D5352B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57CE726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608A91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54BF45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 (15 - 4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E928F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54F7C97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265774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-myeloi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99CE12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275E48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 (24 - 7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CD606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23C09CAE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0F9FFE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CT-CI sc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1DC0B6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1AF36C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D4620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663</w:t>
            </w:r>
          </w:p>
        </w:tc>
      </w:tr>
      <w:tr w:rsidR="003667C2" w:rsidRPr="00E675EE" w14:paraId="3351CD57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F47814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38226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58C31B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 (15 - 5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5D109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22197544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43F58B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3A998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C219DD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 (12 - 6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B16FC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32E53BB5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5B47AF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7DEE1C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C87522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2 (22 - 7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68508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5EA194C1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F30565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RI risk categorie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C6C007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659F6E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61951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39</w:t>
            </w:r>
          </w:p>
        </w:tc>
      </w:tr>
      <w:tr w:rsidR="003667C2" w:rsidRPr="00E675EE" w14:paraId="25126E0C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7D4A4A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ow - intermediat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3BC794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08542A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 (25 - 6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5BD54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15B31B48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F14871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 - very high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8E86A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3D132C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 (9 - 5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94C76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45DF7AE2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32A50A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gend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965ED8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656A82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7E35B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783</w:t>
            </w:r>
          </w:p>
        </w:tc>
      </w:tr>
      <w:tr w:rsidR="003667C2" w:rsidRPr="00E675EE" w14:paraId="0E191174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979FBE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7C2AC6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25CEE8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 (18 - 5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381F6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1AB5BE3C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2BF459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DE73E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7110CB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 (18 - 6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1408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08246204" w14:textId="77777777" w:rsidTr="00965716">
        <w:trPr>
          <w:trHeight w:val="300"/>
        </w:trPr>
        <w:tc>
          <w:tcPr>
            <w:tcW w:w="3630" w:type="dxa"/>
            <w:gridSpan w:val="2"/>
            <w:shd w:val="clear" w:color="auto" w:fill="auto"/>
            <w:noWrap/>
            <w:vAlign w:val="bottom"/>
            <w:hideMark/>
          </w:tcPr>
          <w:p w14:paraId="494FBDF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Female donor to male recipient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3369E98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6EF11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09</w:t>
            </w:r>
          </w:p>
        </w:tc>
      </w:tr>
      <w:tr w:rsidR="003667C2" w:rsidRPr="00E675EE" w14:paraId="63B86558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6D0F8A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E14B7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3199BE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 (17 - 4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7ECE2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5582608E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3414C85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C57B17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B3FEA9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7 (24 - 9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184E5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471B48B5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5BF189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Recipient-donor relat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F1EBC5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92AF4A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F9396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3667C2" w:rsidRPr="00E675EE" w14:paraId="70846194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CC11500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ather/m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64FAB9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977A7B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5 (45 - 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6AC13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4DC725D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1A066D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ister/broth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19664E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1A8E19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 (15 - 6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E3D74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0BF1B568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C04BCBE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on/daughter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CC9B1F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0BD552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 (13 - 5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77AB4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6F5F65B4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52C9139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iece/nephew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702A77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BE0090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C7283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667C2" w:rsidRPr="00E675EE" w14:paraId="5254AE88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39CD9769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ag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F367C1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842B21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B6868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88</w:t>
            </w:r>
          </w:p>
        </w:tc>
      </w:tr>
      <w:tr w:rsidR="003667C2" w:rsidRPr="00E675EE" w14:paraId="54717B3C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5B8730C" w14:textId="08F4AC06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 - 37 y</w:t>
            </w:r>
            <w:r w:rsidR="0073718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022637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24E600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 (9 - 4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C62B2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3462C7C8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0919C5E" w14:textId="68C1918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- 74 y</w:t>
            </w:r>
            <w:r w:rsidR="0073718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D28876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6DE8E2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 (29 - 7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000F9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1EE0AA63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C9718C7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MV recipient-donor stat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B9E61F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620E1C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8246B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854</w:t>
            </w:r>
          </w:p>
        </w:tc>
      </w:tr>
      <w:tr w:rsidR="003667C2" w:rsidRPr="00E675EE" w14:paraId="5C7065BE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BF556C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nega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E0E0C3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BF6AB1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 (7 - 7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0E4B6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3456218C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5EFC1F5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ega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4BF78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42628C4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 (12 - 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ABF15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5ED0920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751BF44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lastRenderedPageBreak/>
              <w:t>Positive-negative, Positive-posit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6237183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8C6985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 (21 - 5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CE1A3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67C0A08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28040BD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Donor KIR genotyp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D404CB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6CC730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64F2B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37</w:t>
            </w:r>
          </w:p>
        </w:tc>
      </w:tr>
      <w:tr w:rsidR="003667C2" w:rsidRPr="00E675EE" w14:paraId="5DE46AD7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3DC89B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E9CA77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AD18CF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 (25 - 8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18FE6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51E20893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EE3A781" w14:textId="77777777" w:rsidR="003667C2" w:rsidRPr="00E675EE" w:rsidRDefault="0095146B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B+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E9DBAD6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4155559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 (16 - 4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77F43F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2512B9ED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76FDA9F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HLA DP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23033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F3E4B30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D748D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17</w:t>
            </w:r>
          </w:p>
        </w:tc>
      </w:tr>
      <w:tr w:rsidR="003667C2" w:rsidRPr="00E675EE" w14:paraId="772C8D9C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5A736DC5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n 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947130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6B0F18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 (24 - 8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2F35B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7C4A24BF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3419B9A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tched/Permissiv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6FB153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96A00F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 (16 - 4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B45C6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5C8EC04C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370B63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D34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60B1526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237435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1F806E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05</w:t>
            </w:r>
          </w:p>
        </w:tc>
      </w:tr>
      <w:tr w:rsidR="003667C2" w:rsidRPr="00E675EE" w14:paraId="07741DD1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B74074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D47858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BD9A2E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 (28 - 7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4BF148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3DF7AD08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CA8996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0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126414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4B9634A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4 (12 - 4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6F896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62DC6EDA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1B5D99B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 cell count in the graft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869F703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435F08D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5A2F7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09</w:t>
            </w:r>
          </w:p>
        </w:tc>
      </w:tr>
      <w:tr w:rsidR="003667C2" w:rsidRPr="00E675EE" w14:paraId="68B685FE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3D9593FC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≤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5B0EE1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6568987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 (28 - 7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E6FE4B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063BD4A9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3D3F602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&gt; 3.28 x 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E675EE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57995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2A1B5A2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 (11 - 5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C1CF55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3667C2" w:rsidRPr="00E675EE" w14:paraId="283AFCC4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05A16A2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B232A61" w14:textId="77777777" w:rsidR="003667C2" w:rsidRPr="00E675EE" w:rsidRDefault="003667C2" w:rsidP="00366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F1DA9CC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07D9CA" w14:textId="77777777" w:rsidR="003667C2" w:rsidRPr="00E675EE" w:rsidRDefault="003667C2" w:rsidP="00366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23</w:t>
            </w:r>
          </w:p>
        </w:tc>
      </w:tr>
      <w:tr w:rsidR="0095146B" w:rsidRPr="00E675EE" w14:paraId="0AD81F01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9FFB1A2" w14:textId="77777777" w:rsidR="0095146B" w:rsidRPr="00E675EE" w:rsidRDefault="0095146B" w:rsidP="0095146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yclosporine 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4E8A29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D173FE8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 (22 - 5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FB682C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95146B" w:rsidRPr="00E675EE" w14:paraId="5368E0D6" w14:textId="77777777" w:rsidTr="00965716">
        <w:trPr>
          <w:trHeight w:val="300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02A13A0" w14:textId="77777777" w:rsidR="0095146B" w:rsidRPr="00E675EE" w:rsidRDefault="0095146B" w:rsidP="0095146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3FA5B0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69C40C21" w14:textId="6D6D0E92" w:rsidR="0095146B" w:rsidRPr="00E675EE" w:rsidRDefault="0095146B" w:rsidP="00B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26 </w:t>
            </w:r>
            <w:r w:rsidR="00BE3FC5"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</w:t>
            </w:r>
            <w:r w:rsidRPr="00E675EE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 - 6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123ADC" w14:textId="77777777" w:rsidR="0095146B" w:rsidRPr="00E675EE" w:rsidRDefault="0095146B" w:rsidP="00951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D22A324" w14:textId="1339A1A0" w:rsidR="00BF2355" w:rsidRPr="00CC0C2E" w:rsidRDefault="00CC0C2E" w:rsidP="00CC0C2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C0C2E">
        <w:rPr>
          <w:rFonts w:ascii="Times New Roman" w:hAnsi="Times New Roman" w:cs="Times New Roman"/>
          <w:sz w:val="16"/>
          <w:szCs w:val="16"/>
          <w:lang w:val="en-US"/>
        </w:rPr>
        <w:t>P values determined using gray test.</w:t>
      </w:r>
      <w:bookmarkStart w:id="0" w:name="_GoBack"/>
      <w:bookmarkEnd w:id="0"/>
    </w:p>
    <w:p w14:paraId="1AF9EBBB" w14:textId="77777777" w:rsidR="00BF2355" w:rsidRPr="00CC0C2E" w:rsidRDefault="00BF2355" w:rsidP="00BF2355">
      <w:pPr>
        <w:pStyle w:val="Beschriftung"/>
        <w:keepNext/>
        <w:spacing w:after="0"/>
        <w:rPr>
          <w:i w:val="0"/>
          <w:iCs w:val="0"/>
          <w:color w:val="auto"/>
          <w:sz w:val="22"/>
          <w:szCs w:val="22"/>
          <w:lang w:val="en-US"/>
        </w:rPr>
      </w:pPr>
    </w:p>
    <w:p w14:paraId="1EF329BA" w14:textId="6D768206" w:rsidR="00BF2355" w:rsidRPr="00BF2355" w:rsidRDefault="00BF2355" w:rsidP="00BF2355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Table </w:t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9</w:t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Virus </w:t>
      </w:r>
      <w:r w:rsidR="00BA570A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R</w:t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eactivation and </w:t>
      </w:r>
      <w:r w:rsidR="00BA570A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I</w:t>
      </w:r>
      <w:r w:rsidRPr="00BF235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nfections</w:t>
      </w:r>
    </w:p>
    <w:tbl>
      <w:tblPr>
        <w:tblStyle w:val="TabellemithellemGitternetz"/>
        <w:tblW w:w="9609" w:type="dxa"/>
        <w:tblLook w:val="04A0" w:firstRow="1" w:lastRow="0" w:firstColumn="1" w:lastColumn="0" w:noHBand="0" w:noVBand="1"/>
      </w:tblPr>
      <w:tblGrid>
        <w:gridCol w:w="3360"/>
        <w:gridCol w:w="606"/>
        <w:gridCol w:w="1779"/>
        <w:gridCol w:w="1472"/>
        <w:gridCol w:w="1697"/>
        <w:gridCol w:w="695"/>
      </w:tblGrid>
      <w:tr w:rsidR="00BF2355" w:rsidRPr="00A93483" w14:paraId="42E40039" w14:textId="77777777" w:rsidTr="00BF2355">
        <w:trPr>
          <w:trHeight w:val="260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DDD68" w14:textId="77777777" w:rsidR="00BF2355" w:rsidRPr="00E675EE" w:rsidRDefault="00BF2355" w:rsidP="00324AA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2393B0FB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94A9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re cohort</w:t>
            </w:r>
          </w:p>
          <w:p w14:paraId="3DB0B3DE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4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11A19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  <w:r w:rsidRPr="00E675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y</w:t>
            </w:r>
            <w:r w:rsidRPr="00E675E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KIR/HLA mismatch </w:t>
            </w:r>
            <w:r w:rsidRPr="00E675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311BD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y KIR/HLA mismatch (N=28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C65A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75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F2355" w:rsidRPr="00A93483" w14:paraId="6E28C95F" w14:textId="77777777" w:rsidTr="00BF2355">
        <w:trPr>
          <w:trHeight w:val="260"/>
        </w:trPr>
        <w:tc>
          <w:tcPr>
            <w:tcW w:w="3360" w:type="dxa"/>
            <w:tcBorders>
              <w:top w:val="single" w:sz="4" w:space="0" w:color="auto"/>
            </w:tcBorders>
            <w:noWrap/>
          </w:tcPr>
          <w:p w14:paraId="3FE954A9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MV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7561BBF2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</w:tcPr>
          <w:p w14:paraId="417429F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72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</w:tcPr>
          <w:p w14:paraId="207B276D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68) (4*)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</w:tcPr>
          <w:p w14:paraId="2FA43EA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76)  (3*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</w:tcPr>
          <w:p w14:paraId="4B03DC57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7EBDEBE4" w14:textId="77777777" w:rsidTr="00BF2355">
        <w:trPr>
          <w:trHeight w:val="260"/>
        </w:trPr>
        <w:tc>
          <w:tcPr>
            <w:tcW w:w="3360" w:type="dxa"/>
            <w:noWrap/>
          </w:tcPr>
          <w:p w14:paraId="2DC24490" w14:textId="77777777" w:rsidR="00BF2355" w:rsidRPr="00E675EE" w:rsidRDefault="00BF2355" w:rsidP="00324AA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K virus</w:t>
            </w:r>
          </w:p>
        </w:tc>
        <w:tc>
          <w:tcPr>
            <w:tcW w:w="606" w:type="dxa"/>
          </w:tcPr>
          <w:p w14:paraId="10CD1651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26DDD84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72" w:type="dxa"/>
            <w:noWrap/>
          </w:tcPr>
          <w:p w14:paraId="27BECDC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  <w:noWrap/>
          </w:tcPr>
          <w:p w14:paraId="5DE8DE5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5" w:type="dxa"/>
            <w:noWrap/>
          </w:tcPr>
          <w:p w14:paraId="49A5F53C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65001BFE" w14:textId="77777777" w:rsidTr="00BF2355">
        <w:trPr>
          <w:trHeight w:val="260"/>
        </w:trPr>
        <w:tc>
          <w:tcPr>
            <w:tcW w:w="3360" w:type="dxa"/>
            <w:noWrap/>
          </w:tcPr>
          <w:p w14:paraId="570F75A6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606" w:type="dxa"/>
          </w:tcPr>
          <w:p w14:paraId="072149D5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231A32C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72" w:type="dxa"/>
            <w:noWrap/>
          </w:tcPr>
          <w:p w14:paraId="3F1A607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7" w:type="dxa"/>
            <w:noWrap/>
          </w:tcPr>
          <w:p w14:paraId="71F4B310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dxa"/>
            <w:noWrap/>
          </w:tcPr>
          <w:p w14:paraId="53865F3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0C3F4D12" w14:textId="77777777" w:rsidTr="00BF2355">
        <w:trPr>
          <w:trHeight w:val="260"/>
        </w:trPr>
        <w:tc>
          <w:tcPr>
            <w:tcW w:w="3360" w:type="dxa"/>
            <w:noWrap/>
          </w:tcPr>
          <w:p w14:paraId="503EDD01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tavirus</w:t>
            </w:r>
          </w:p>
        </w:tc>
        <w:tc>
          <w:tcPr>
            <w:tcW w:w="606" w:type="dxa"/>
          </w:tcPr>
          <w:p w14:paraId="16B1414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29216F4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2" w:type="dxa"/>
            <w:noWrap/>
          </w:tcPr>
          <w:p w14:paraId="02B6924C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  <w:noWrap/>
          </w:tcPr>
          <w:p w14:paraId="31171420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dxa"/>
            <w:noWrap/>
          </w:tcPr>
          <w:p w14:paraId="5D6BD10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536494EF" w14:textId="77777777" w:rsidTr="00BF2355">
        <w:trPr>
          <w:trHeight w:val="260"/>
        </w:trPr>
        <w:tc>
          <w:tcPr>
            <w:tcW w:w="3360" w:type="dxa"/>
            <w:noWrap/>
          </w:tcPr>
          <w:p w14:paraId="737C563F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ovirus</w:t>
            </w:r>
          </w:p>
        </w:tc>
        <w:tc>
          <w:tcPr>
            <w:tcW w:w="606" w:type="dxa"/>
          </w:tcPr>
          <w:p w14:paraId="04059D4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666EB5E1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72" w:type="dxa"/>
            <w:noWrap/>
          </w:tcPr>
          <w:p w14:paraId="40446ED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7" w:type="dxa"/>
            <w:noWrap/>
          </w:tcPr>
          <w:p w14:paraId="1C5C78A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dxa"/>
            <w:noWrap/>
          </w:tcPr>
          <w:p w14:paraId="228E97DC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2189B8DC" w14:textId="77777777" w:rsidTr="00BF2355">
        <w:trPr>
          <w:trHeight w:val="260"/>
        </w:trPr>
        <w:tc>
          <w:tcPr>
            <w:tcW w:w="3360" w:type="dxa"/>
            <w:noWrap/>
          </w:tcPr>
          <w:p w14:paraId="54B26FA3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erovirus</w:t>
            </w:r>
          </w:p>
        </w:tc>
        <w:tc>
          <w:tcPr>
            <w:tcW w:w="606" w:type="dxa"/>
          </w:tcPr>
          <w:p w14:paraId="5C719FB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79" w:type="dxa"/>
            <w:noWrap/>
          </w:tcPr>
          <w:p w14:paraId="0E0A52E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2" w:type="dxa"/>
            <w:noWrap/>
          </w:tcPr>
          <w:p w14:paraId="3D1C478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  <w:noWrap/>
          </w:tcPr>
          <w:p w14:paraId="00F1FD4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*</w:t>
            </w:r>
          </w:p>
        </w:tc>
        <w:tc>
          <w:tcPr>
            <w:tcW w:w="695" w:type="dxa"/>
            <w:noWrap/>
          </w:tcPr>
          <w:p w14:paraId="5E8EA62B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1BA40C80" w14:textId="77777777" w:rsidTr="00BF2355">
        <w:trPr>
          <w:trHeight w:val="260"/>
        </w:trPr>
        <w:tc>
          <w:tcPr>
            <w:tcW w:w="3360" w:type="dxa"/>
            <w:noWrap/>
          </w:tcPr>
          <w:p w14:paraId="3B858AD1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606" w:type="dxa"/>
          </w:tcPr>
          <w:p w14:paraId="0D2B44ED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4FFFF92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72" w:type="dxa"/>
            <w:noWrap/>
          </w:tcPr>
          <w:p w14:paraId="2A0580AB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7" w:type="dxa"/>
            <w:noWrap/>
          </w:tcPr>
          <w:p w14:paraId="3025E881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dxa"/>
            <w:noWrap/>
          </w:tcPr>
          <w:p w14:paraId="3955622C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26A6560A" w14:textId="77777777" w:rsidTr="00BF2355">
        <w:trPr>
          <w:trHeight w:val="260"/>
        </w:trPr>
        <w:tc>
          <w:tcPr>
            <w:tcW w:w="3360" w:type="dxa"/>
            <w:noWrap/>
          </w:tcPr>
          <w:p w14:paraId="7F804E28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SV</w:t>
            </w:r>
          </w:p>
        </w:tc>
        <w:tc>
          <w:tcPr>
            <w:tcW w:w="606" w:type="dxa"/>
          </w:tcPr>
          <w:p w14:paraId="7843558E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4A3620B2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72" w:type="dxa"/>
            <w:noWrap/>
          </w:tcPr>
          <w:p w14:paraId="19912D19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7" w:type="dxa"/>
            <w:noWrap/>
          </w:tcPr>
          <w:p w14:paraId="717BE927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5" w:type="dxa"/>
            <w:noWrap/>
          </w:tcPr>
          <w:p w14:paraId="39AC6B8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7906CE35" w14:textId="77777777" w:rsidTr="00BF2355">
        <w:trPr>
          <w:trHeight w:val="260"/>
        </w:trPr>
        <w:tc>
          <w:tcPr>
            <w:tcW w:w="3360" w:type="dxa"/>
            <w:noWrap/>
          </w:tcPr>
          <w:p w14:paraId="563F8D5B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espiratory virus</w:t>
            </w:r>
          </w:p>
        </w:tc>
        <w:tc>
          <w:tcPr>
            <w:tcW w:w="606" w:type="dxa"/>
          </w:tcPr>
          <w:p w14:paraId="5F1EC01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79" w:type="dxa"/>
            <w:noWrap/>
          </w:tcPr>
          <w:p w14:paraId="39BBF8A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72" w:type="dxa"/>
            <w:noWrap/>
          </w:tcPr>
          <w:p w14:paraId="7B3E6D9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7" w:type="dxa"/>
            <w:noWrap/>
          </w:tcPr>
          <w:p w14:paraId="24FF14AC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*</w:t>
            </w:r>
          </w:p>
        </w:tc>
        <w:tc>
          <w:tcPr>
            <w:tcW w:w="695" w:type="dxa"/>
            <w:noWrap/>
          </w:tcPr>
          <w:p w14:paraId="68C8C3A7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0D1247AE" w14:textId="77777777" w:rsidTr="00BF2355">
        <w:trPr>
          <w:trHeight w:val="260"/>
        </w:trPr>
        <w:tc>
          <w:tcPr>
            <w:tcW w:w="3360" w:type="dxa"/>
            <w:noWrap/>
          </w:tcPr>
          <w:p w14:paraId="1521C0B7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vovirus B19</w:t>
            </w:r>
          </w:p>
        </w:tc>
        <w:tc>
          <w:tcPr>
            <w:tcW w:w="606" w:type="dxa"/>
          </w:tcPr>
          <w:p w14:paraId="4AEAF0E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79" w:type="dxa"/>
            <w:noWrap/>
          </w:tcPr>
          <w:p w14:paraId="32282E7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2" w:type="dxa"/>
            <w:noWrap/>
          </w:tcPr>
          <w:p w14:paraId="4A8AC087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  <w:noWrap/>
          </w:tcPr>
          <w:p w14:paraId="4808D13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*</w:t>
            </w:r>
          </w:p>
        </w:tc>
        <w:tc>
          <w:tcPr>
            <w:tcW w:w="695" w:type="dxa"/>
            <w:noWrap/>
          </w:tcPr>
          <w:p w14:paraId="154EDA1D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6044A3EF" w14:textId="77777777" w:rsidTr="00BF2355">
        <w:trPr>
          <w:trHeight w:val="260"/>
        </w:trPr>
        <w:tc>
          <w:tcPr>
            <w:tcW w:w="3360" w:type="dxa"/>
            <w:noWrap/>
          </w:tcPr>
          <w:p w14:paraId="11549A15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BV</w:t>
            </w:r>
          </w:p>
        </w:tc>
        <w:tc>
          <w:tcPr>
            <w:tcW w:w="606" w:type="dxa"/>
          </w:tcPr>
          <w:p w14:paraId="75A7D01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79" w:type="dxa"/>
            <w:noWrap/>
          </w:tcPr>
          <w:p w14:paraId="41E833D1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72" w:type="dxa"/>
            <w:noWrap/>
          </w:tcPr>
          <w:p w14:paraId="0418AAD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7" w:type="dxa"/>
            <w:noWrap/>
          </w:tcPr>
          <w:p w14:paraId="415E2895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*</w:t>
            </w:r>
          </w:p>
        </w:tc>
        <w:tc>
          <w:tcPr>
            <w:tcW w:w="695" w:type="dxa"/>
            <w:noWrap/>
          </w:tcPr>
          <w:p w14:paraId="5447C45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0191DA15" w14:textId="77777777" w:rsidTr="00BF2355">
        <w:trPr>
          <w:trHeight w:val="260"/>
        </w:trPr>
        <w:tc>
          <w:tcPr>
            <w:tcW w:w="3360" w:type="dxa"/>
            <w:noWrap/>
          </w:tcPr>
          <w:p w14:paraId="4451EF9A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ricella zoster virus</w:t>
            </w:r>
          </w:p>
        </w:tc>
        <w:tc>
          <w:tcPr>
            <w:tcW w:w="606" w:type="dxa"/>
          </w:tcPr>
          <w:p w14:paraId="1661B061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3CB82D0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72" w:type="dxa"/>
            <w:noWrap/>
          </w:tcPr>
          <w:p w14:paraId="00A3B9A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  <w:noWrap/>
          </w:tcPr>
          <w:p w14:paraId="24156B1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95" w:type="dxa"/>
            <w:noWrap/>
          </w:tcPr>
          <w:p w14:paraId="64BB53FC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58E4FB4C" w14:textId="77777777" w:rsidTr="00BF2355">
        <w:trPr>
          <w:trHeight w:val="260"/>
        </w:trPr>
        <w:tc>
          <w:tcPr>
            <w:tcW w:w="3360" w:type="dxa"/>
            <w:noWrap/>
          </w:tcPr>
          <w:p w14:paraId="5368063C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SV</w:t>
            </w:r>
          </w:p>
        </w:tc>
        <w:tc>
          <w:tcPr>
            <w:tcW w:w="606" w:type="dxa"/>
          </w:tcPr>
          <w:p w14:paraId="58C404E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72FC5CA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72" w:type="dxa"/>
            <w:noWrap/>
          </w:tcPr>
          <w:p w14:paraId="567AFA29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97" w:type="dxa"/>
            <w:noWrap/>
          </w:tcPr>
          <w:p w14:paraId="46DBD707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95" w:type="dxa"/>
            <w:noWrap/>
          </w:tcPr>
          <w:p w14:paraId="7AD5031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6BAAB88F" w14:textId="77777777" w:rsidTr="00BF2355">
        <w:trPr>
          <w:trHeight w:val="260"/>
        </w:trPr>
        <w:tc>
          <w:tcPr>
            <w:tcW w:w="3360" w:type="dxa"/>
            <w:noWrap/>
          </w:tcPr>
          <w:p w14:paraId="63898061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HV6</w:t>
            </w:r>
          </w:p>
        </w:tc>
        <w:tc>
          <w:tcPr>
            <w:tcW w:w="606" w:type="dxa"/>
          </w:tcPr>
          <w:p w14:paraId="2D0EE70D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2FC2A11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72" w:type="dxa"/>
            <w:noWrap/>
          </w:tcPr>
          <w:p w14:paraId="58AA87C8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97" w:type="dxa"/>
            <w:noWrap/>
          </w:tcPr>
          <w:p w14:paraId="2127E5BD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noWrap/>
          </w:tcPr>
          <w:p w14:paraId="12A5549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74A4E633" w14:textId="77777777" w:rsidTr="00BF2355">
        <w:trPr>
          <w:trHeight w:val="260"/>
        </w:trPr>
        <w:tc>
          <w:tcPr>
            <w:tcW w:w="3360" w:type="dxa"/>
            <w:noWrap/>
          </w:tcPr>
          <w:p w14:paraId="0F773D63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BV</w:t>
            </w:r>
          </w:p>
        </w:tc>
        <w:tc>
          <w:tcPr>
            <w:tcW w:w="606" w:type="dxa"/>
          </w:tcPr>
          <w:p w14:paraId="6C7AC71E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3D35C707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2" w:type="dxa"/>
            <w:noWrap/>
          </w:tcPr>
          <w:p w14:paraId="53213E92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7" w:type="dxa"/>
            <w:noWrap/>
          </w:tcPr>
          <w:p w14:paraId="3D6A378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95" w:type="dxa"/>
            <w:noWrap/>
          </w:tcPr>
          <w:p w14:paraId="2EE0799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1CF12DAB" w14:textId="77777777" w:rsidTr="00BF2355">
        <w:trPr>
          <w:trHeight w:val="260"/>
        </w:trPr>
        <w:tc>
          <w:tcPr>
            <w:tcW w:w="3360" w:type="dxa"/>
            <w:noWrap/>
          </w:tcPr>
          <w:p w14:paraId="75201EA5" w14:textId="77777777" w:rsidR="00BF2355" w:rsidRPr="00E675EE" w:rsidRDefault="00BF2355" w:rsidP="00324AA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urrence of different viruses</w:t>
            </w:r>
          </w:p>
        </w:tc>
        <w:tc>
          <w:tcPr>
            <w:tcW w:w="606" w:type="dxa"/>
          </w:tcPr>
          <w:p w14:paraId="6C44A45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206175F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noWrap/>
          </w:tcPr>
          <w:p w14:paraId="55F6A4B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noWrap/>
          </w:tcPr>
          <w:p w14:paraId="721B1970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</w:tcPr>
          <w:p w14:paraId="14ABC6AA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02CFEFC9" w14:textId="77777777" w:rsidTr="00BF2355">
        <w:trPr>
          <w:trHeight w:val="260"/>
        </w:trPr>
        <w:tc>
          <w:tcPr>
            <w:tcW w:w="3360" w:type="dxa"/>
            <w:noWrap/>
          </w:tcPr>
          <w:p w14:paraId="6B71BEA7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virus</w:t>
            </w:r>
          </w:p>
        </w:tc>
        <w:tc>
          <w:tcPr>
            <w:tcW w:w="606" w:type="dxa"/>
          </w:tcPr>
          <w:p w14:paraId="05ABFC17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31F2B5BB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72" w:type="dxa"/>
            <w:noWrap/>
          </w:tcPr>
          <w:p w14:paraId="4732835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97" w:type="dxa"/>
            <w:noWrap/>
          </w:tcPr>
          <w:p w14:paraId="77E4F06C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noWrap/>
          </w:tcPr>
          <w:p w14:paraId="24E8674E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63A1D0EA" w14:textId="77777777" w:rsidTr="00BF2355">
        <w:trPr>
          <w:trHeight w:val="260"/>
        </w:trPr>
        <w:tc>
          <w:tcPr>
            <w:tcW w:w="3360" w:type="dxa"/>
            <w:noWrap/>
          </w:tcPr>
          <w:p w14:paraId="7E2E9A54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ce</w:t>
            </w:r>
          </w:p>
        </w:tc>
        <w:tc>
          <w:tcPr>
            <w:tcW w:w="606" w:type="dxa"/>
          </w:tcPr>
          <w:p w14:paraId="5CE37E1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noWrap/>
          </w:tcPr>
          <w:p w14:paraId="1E68B5E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72" w:type="dxa"/>
            <w:noWrap/>
          </w:tcPr>
          <w:p w14:paraId="3216792B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97" w:type="dxa"/>
            <w:noWrap/>
          </w:tcPr>
          <w:p w14:paraId="233326D6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95" w:type="dxa"/>
            <w:noWrap/>
          </w:tcPr>
          <w:p w14:paraId="7C65ACC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46BAC422" w14:textId="77777777" w:rsidTr="00BF2355">
        <w:trPr>
          <w:trHeight w:val="260"/>
        </w:trPr>
        <w:tc>
          <w:tcPr>
            <w:tcW w:w="3360" w:type="dxa"/>
            <w:tcBorders>
              <w:bottom w:val="single" w:sz="4" w:space="0" w:color="BFBFBF" w:themeColor="background1" w:themeShade="BF"/>
            </w:tcBorders>
            <w:noWrap/>
          </w:tcPr>
          <w:p w14:paraId="51D888A2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ice</w:t>
            </w:r>
          </w:p>
        </w:tc>
        <w:tc>
          <w:tcPr>
            <w:tcW w:w="606" w:type="dxa"/>
            <w:tcBorders>
              <w:bottom w:val="single" w:sz="4" w:space="0" w:color="BFBFBF" w:themeColor="background1" w:themeShade="BF"/>
            </w:tcBorders>
          </w:tcPr>
          <w:p w14:paraId="7AFE90B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bottom w:val="single" w:sz="4" w:space="0" w:color="BFBFBF" w:themeColor="background1" w:themeShade="BF"/>
            </w:tcBorders>
            <w:noWrap/>
          </w:tcPr>
          <w:p w14:paraId="13025223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72" w:type="dxa"/>
            <w:tcBorders>
              <w:bottom w:val="single" w:sz="4" w:space="0" w:color="BFBFBF" w:themeColor="background1" w:themeShade="BF"/>
            </w:tcBorders>
            <w:noWrap/>
          </w:tcPr>
          <w:p w14:paraId="5B15CF39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97" w:type="dxa"/>
            <w:tcBorders>
              <w:bottom w:val="single" w:sz="4" w:space="0" w:color="BFBFBF" w:themeColor="background1" w:themeShade="BF"/>
            </w:tcBorders>
            <w:noWrap/>
          </w:tcPr>
          <w:p w14:paraId="6EBB949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tcBorders>
              <w:bottom w:val="single" w:sz="4" w:space="0" w:color="BFBFBF" w:themeColor="background1" w:themeShade="BF"/>
            </w:tcBorders>
            <w:noWrap/>
          </w:tcPr>
          <w:p w14:paraId="2D418C94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2355" w:rsidRPr="00A93483" w14:paraId="4E4FBA28" w14:textId="77777777" w:rsidTr="00BF2355">
        <w:trPr>
          <w:trHeight w:val="260"/>
        </w:trPr>
        <w:tc>
          <w:tcPr>
            <w:tcW w:w="3360" w:type="dxa"/>
            <w:tcBorders>
              <w:bottom w:val="single" w:sz="4" w:space="0" w:color="auto"/>
            </w:tcBorders>
            <w:noWrap/>
          </w:tcPr>
          <w:p w14:paraId="0603394D" w14:textId="77777777" w:rsidR="00BF2355" w:rsidRPr="00E675EE" w:rsidRDefault="00BF2355" w:rsidP="00324AA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 Trice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4B9F67F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  <w:noWrap/>
          </w:tcPr>
          <w:p w14:paraId="2D323078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</w:tcPr>
          <w:p w14:paraId="797A2642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</w:tcPr>
          <w:p w14:paraId="5E1ABACB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5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</w:tcPr>
          <w:p w14:paraId="427CF1A9" w14:textId="77777777" w:rsidR="00BF2355" w:rsidRPr="00E675EE" w:rsidRDefault="00BF2355" w:rsidP="00324A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3A58199" w14:textId="77777777" w:rsidR="00BF2355" w:rsidRDefault="00BF2355" w:rsidP="00BF2355">
      <w:pPr>
        <w:rPr>
          <w:rFonts w:cs="Times New Roman"/>
          <w:b/>
          <w:bCs/>
          <w:szCs w:val="24"/>
        </w:rPr>
      </w:pPr>
    </w:p>
    <w:p w14:paraId="3C700324" w14:textId="77777777" w:rsidR="00BF2355" w:rsidRDefault="00BF2355"/>
    <w:sectPr w:rsidR="00BF23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s-ES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7C2"/>
    <w:rsid w:val="00062C23"/>
    <w:rsid w:val="00064822"/>
    <w:rsid w:val="000738F7"/>
    <w:rsid w:val="00090C66"/>
    <w:rsid w:val="0014089B"/>
    <w:rsid w:val="00156CE1"/>
    <w:rsid w:val="001A62C6"/>
    <w:rsid w:val="001D40FB"/>
    <w:rsid w:val="001E0EF0"/>
    <w:rsid w:val="00267A1F"/>
    <w:rsid w:val="00295A42"/>
    <w:rsid w:val="0029756E"/>
    <w:rsid w:val="0031099E"/>
    <w:rsid w:val="00324AA0"/>
    <w:rsid w:val="003410CC"/>
    <w:rsid w:val="003667C2"/>
    <w:rsid w:val="00377425"/>
    <w:rsid w:val="00382FDA"/>
    <w:rsid w:val="003E58F8"/>
    <w:rsid w:val="003F4AD2"/>
    <w:rsid w:val="00486598"/>
    <w:rsid w:val="005D7216"/>
    <w:rsid w:val="006055B4"/>
    <w:rsid w:val="006232E6"/>
    <w:rsid w:val="0068478E"/>
    <w:rsid w:val="006C28DF"/>
    <w:rsid w:val="00711FC1"/>
    <w:rsid w:val="00737181"/>
    <w:rsid w:val="008B52EE"/>
    <w:rsid w:val="008B6D5F"/>
    <w:rsid w:val="008F1E40"/>
    <w:rsid w:val="00904649"/>
    <w:rsid w:val="00933ACC"/>
    <w:rsid w:val="0095146B"/>
    <w:rsid w:val="00955F76"/>
    <w:rsid w:val="00965716"/>
    <w:rsid w:val="00974795"/>
    <w:rsid w:val="00975A48"/>
    <w:rsid w:val="009C55C2"/>
    <w:rsid w:val="009D46EB"/>
    <w:rsid w:val="009F1283"/>
    <w:rsid w:val="00A96B03"/>
    <w:rsid w:val="00AD01BD"/>
    <w:rsid w:val="00AE799B"/>
    <w:rsid w:val="00B249B7"/>
    <w:rsid w:val="00B47E07"/>
    <w:rsid w:val="00BA570A"/>
    <w:rsid w:val="00BE3FC5"/>
    <w:rsid w:val="00BF2355"/>
    <w:rsid w:val="00C60B2A"/>
    <w:rsid w:val="00CB456D"/>
    <w:rsid w:val="00CC0C2E"/>
    <w:rsid w:val="00CD22DB"/>
    <w:rsid w:val="00CF0B1F"/>
    <w:rsid w:val="00D34319"/>
    <w:rsid w:val="00D401E4"/>
    <w:rsid w:val="00E442D4"/>
    <w:rsid w:val="00E675EE"/>
    <w:rsid w:val="00ED4E1C"/>
    <w:rsid w:val="00F71E63"/>
    <w:rsid w:val="00FC78F7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EA640"/>
  <w15:chartTrackingRefBased/>
  <w15:docId w15:val="{0B8EEB44-053F-40BE-A3DE-6AC9BD51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0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0C2E"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4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56C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HelleListe">
    <w:name w:val="Light List"/>
    <w:basedOn w:val="NormaleTabelle"/>
    <w:rsid w:val="00156CE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mithellemGitternetz">
    <w:name w:val="Grid Table Light"/>
    <w:basedOn w:val="NormaleTabelle"/>
    <w:uiPriority w:val="40"/>
    <w:rsid w:val="00BF23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7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6DD1FA2DBEFF44B69785E7BA7F0FAC" ma:contentTypeVersion="4" ma:contentTypeDescription="Create a new document." ma:contentTypeScope="" ma:versionID="a92f10f818af61a1da097415c78cbd9c">
  <xsd:schema xmlns:xsd="http://www.w3.org/2001/XMLSchema" xmlns:xs="http://www.w3.org/2001/XMLSchema" xmlns:p="http://schemas.microsoft.com/office/2006/metadata/properties" xmlns:ns3="d65bbe61-ab10-4a21-8f72-3f18ea76f7a3" targetNamespace="http://schemas.microsoft.com/office/2006/metadata/properties" ma:root="true" ma:fieldsID="2f3b37d35bde53b19256fe82a3c79cfd" ns3:_="">
    <xsd:import namespace="d65bbe61-ab10-4a21-8f72-3f18ea76f7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5bbe61-ab10-4a21-8f72-3f18ea76f7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A8451-FD61-4F27-9A41-C2101CC0E0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5bbe61-ab10-4a21-8f72-3f18ea76f7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A17A6F-84AA-45F0-90D5-CC7182BA637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65bbe61-ab10-4a21-8f72-3f18ea76f7a3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0E7BC19-87DF-4FC9-892E-3B4B15563D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80D7D0-C714-4BD9-BCD8-ACB31B5F6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66</Words>
  <Characters>10499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1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alzmann</dc:creator>
  <cp:keywords/>
  <dc:description/>
  <cp:lastModifiedBy>Lindner, Sarah</cp:lastModifiedBy>
  <cp:revision>5</cp:revision>
  <dcterms:created xsi:type="dcterms:W3CDTF">2024-07-30T09:28:00Z</dcterms:created>
  <dcterms:modified xsi:type="dcterms:W3CDTF">2024-07-3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6DD1FA2DBEFF44B69785E7BA7F0FAC</vt:lpwstr>
  </property>
</Properties>
</file>